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F4A71" w14:textId="7307A172" w:rsidR="007817A5" w:rsidRDefault="007817A5" w:rsidP="00493C2F">
      <w:pPr>
        <w:jc w:val="both"/>
        <w:rPr>
          <w:rFonts w:ascii="Times New Roman" w:hAnsi="Times New Roman" w:cs="Times New Roman"/>
          <w:b/>
        </w:rPr>
      </w:pPr>
    </w:p>
    <w:p w14:paraId="06C98ECD" w14:textId="2270BF2C" w:rsidR="007817A5" w:rsidRDefault="007817A5" w:rsidP="00493C2F">
      <w:pPr>
        <w:jc w:val="both"/>
        <w:rPr>
          <w:rFonts w:ascii="Times New Roman" w:hAnsi="Times New Roman" w:cs="Times New Roman"/>
          <w:b/>
        </w:rPr>
      </w:pPr>
    </w:p>
    <w:p w14:paraId="5A62CEE7" w14:textId="1BA85E8B" w:rsidR="00DF762A" w:rsidRDefault="00DF762A" w:rsidP="00493C2F">
      <w:pPr>
        <w:jc w:val="both"/>
        <w:rPr>
          <w:rFonts w:ascii="Times New Roman" w:hAnsi="Times New Roman" w:cs="Times New Roman"/>
          <w:b/>
        </w:rPr>
      </w:pPr>
    </w:p>
    <w:p w14:paraId="253FC02E" w14:textId="77777777" w:rsidR="00DF762A" w:rsidRPr="00D967E7" w:rsidRDefault="00DF762A" w:rsidP="00493C2F">
      <w:pPr>
        <w:jc w:val="both"/>
        <w:rPr>
          <w:rFonts w:ascii="Times New Roman" w:hAnsi="Times New Roman" w:cs="Times New Roman"/>
          <w:b/>
        </w:rPr>
      </w:pPr>
    </w:p>
    <w:tbl>
      <w:tblPr>
        <w:tblW w:w="12701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665"/>
        <w:gridCol w:w="2665"/>
        <w:gridCol w:w="2665"/>
        <w:gridCol w:w="2665"/>
      </w:tblGrid>
      <w:tr w:rsidR="00E07F3C" w:rsidRPr="00E07F3C" w14:paraId="49F82272" w14:textId="12D6CA3E" w:rsidTr="00EC4C7E">
        <w:trPr>
          <w:trHeight w:val="340"/>
          <w:jc w:val="center"/>
        </w:trPr>
        <w:tc>
          <w:tcPr>
            <w:tcW w:w="12701" w:type="dxa"/>
            <w:gridSpan w:val="5"/>
            <w:tcBorders>
              <w:bottom w:val="single" w:sz="4" w:space="0" w:color="auto"/>
            </w:tcBorders>
            <w:vAlign w:val="center"/>
          </w:tcPr>
          <w:p w14:paraId="55196000" w14:textId="1C9104AB" w:rsidR="000D52B5" w:rsidRPr="00E07F3C" w:rsidRDefault="000D52B5" w:rsidP="000D52B5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E07F3C">
              <w:rPr>
                <w:rFonts w:ascii="Times New Roman" w:eastAsia="標楷體" w:hAnsi="Times New Roman" w:cs="Times New Roman"/>
                <w:szCs w:val="24"/>
              </w:rPr>
              <w:t xml:space="preserve">Table </w:t>
            </w:r>
            <w:r w:rsidR="007F4BA9" w:rsidRPr="00E07F3C">
              <w:rPr>
                <w:rFonts w:ascii="Times New Roman" w:eastAsia="標楷體" w:hAnsi="Times New Roman" w:cs="Times New Roman"/>
                <w:szCs w:val="24"/>
              </w:rPr>
              <w:t>S1</w:t>
            </w:r>
            <w:r w:rsidRPr="00E07F3C">
              <w:rPr>
                <w:rFonts w:ascii="Times New Roman" w:eastAsia="標楷體" w:hAnsi="Times New Roman" w:cs="Times New Roman"/>
                <w:szCs w:val="24"/>
              </w:rPr>
              <w:t xml:space="preserve">. </w:t>
            </w:r>
            <w:r w:rsidR="00A61187" w:rsidRPr="00A61187">
              <w:rPr>
                <w:rFonts w:ascii="Times New Roman" w:eastAsia="標楷體" w:hAnsi="Times New Roman" w:cs="Times New Roman"/>
                <w:szCs w:val="24"/>
              </w:rPr>
              <w:t>Diagnostic performance of serum autoantibody levels in distinguishing canine mammary tumors from healthy controls</w:t>
            </w:r>
          </w:p>
        </w:tc>
      </w:tr>
      <w:tr w:rsidR="00D43D1E" w:rsidRPr="00D967E7" w14:paraId="2B74BDA9" w14:textId="4984B1AC" w:rsidTr="00D43D1E">
        <w:trPr>
          <w:trHeight w:val="340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D03E" w14:textId="509AB3C5" w:rsidR="000D52B5" w:rsidRPr="00D967E7" w:rsidRDefault="00D43D1E" w:rsidP="00D43D1E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Serum a</w:t>
            </w:r>
            <w:r w:rsidR="000D52B5"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utoantibod</w:t>
            </w:r>
            <w:r w:rsidR="00F818B8">
              <w:rPr>
                <w:rFonts w:ascii="Times New Roman" w:eastAsia="標楷體" w:hAnsi="Times New Roman" w:cs="Times New Roman"/>
                <w:kern w:val="0"/>
                <w:szCs w:val="24"/>
              </w:rPr>
              <w:t>ie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s</w:t>
            </w:r>
          </w:p>
        </w:tc>
        <w:tc>
          <w:tcPr>
            <w:tcW w:w="106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ECE1" w14:textId="21A3034D" w:rsidR="000D52B5" w:rsidRPr="00D967E7" w:rsidRDefault="000D52B5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The area under ROC curve</w:t>
            </w:r>
            <w:r w:rsidR="00D57BA6">
              <w:rPr>
                <w:rFonts w:ascii="Times New Roman" w:eastAsia="標楷體" w:hAnsi="Times New Roman" w:cs="Times New Roman"/>
                <w:szCs w:val="24"/>
              </w:rPr>
              <w:t xml:space="preserve">, 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AUC</w:t>
            </w:r>
            <w:r w:rsidR="00D57BA6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95% confidence interval)</w:t>
            </w:r>
          </w:p>
        </w:tc>
      </w:tr>
      <w:tr w:rsidR="00D43D1E" w:rsidRPr="00D967E7" w14:paraId="36E5F304" w14:textId="72AC1B99" w:rsidTr="00EC4C7E">
        <w:trPr>
          <w:trHeight w:val="510"/>
          <w:jc w:val="center"/>
        </w:trPr>
        <w:tc>
          <w:tcPr>
            <w:tcW w:w="20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BF21" w14:textId="77777777" w:rsidR="00D43D1E" w:rsidRPr="00D967E7" w:rsidRDefault="00D43D1E" w:rsidP="00431FB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07BA3" w14:textId="77777777" w:rsidR="00E07F3C" w:rsidRDefault="00D43D1E" w:rsidP="00431FB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CM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="00E07F3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  <w:p w14:paraId="6997FCFC" w14:textId="3E589888" w:rsidR="00D43D1E" w:rsidRPr="00D967E7" w:rsidRDefault="00E07F3C" w:rsidP="00431FB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E07F3C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= 154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5865" w14:textId="77777777" w:rsidR="00E07F3C" w:rsidRDefault="00D43D1E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B</w:t>
            </w:r>
            <w:r>
              <w:rPr>
                <w:rFonts w:ascii="Times New Roman" w:eastAsia="標楷體" w:hAnsi="Times New Roman" w:cs="Times New Roman"/>
                <w:szCs w:val="24"/>
              </w:rPr>
              <w:t>enign CMTs</w:t>
            </w:r>
            <w:r w:rsidR="00E07F3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  <w:p w14:paraId="06529377" w14:textId="29F41214" w:rsidR="00D43D1E" w:rsidRPr="00D967E7" w:rsidRDefault="00E07F3C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E07F3C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= 31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25B6" w14:textId="77777777" w:rsidR="00E07F3C" w:rsidRDefault="00D43D1E" w:rsidP="00286E6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Malignant CM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="00E07F3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  <w:p w14:paraId="020BCCF9" w14:textId="5859C6F9" w:rsidR="00D43D1E" w:rsidRPr="00D967E7" w:rsidRDefault="00E07F3C" w:rsidP="00286E6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E07F3C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= 123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2C6F9" w14:textId="77777777" w:rsidR="00E07F3C" w:rsidRDefault="00D43D1E" w:rsidP="00286E6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Stage I</w:t>
            </w:r>
            <w:r>
              <w:rPr>
                <w:rFonts w:ascii="Times New Roman" w:eastAsia="標楷體" w:hAnsi="Times New Roman" w:cs="Times New Roman"/>
                <w:szCs w:val="24"/>
              </w:rPr>
              <w:t>-II</w:t>
            </w:r>
            <w:r w:rsidR="00E07F3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  <w:p w14:paraId="19C32482" w14:textId="503A7622" w:rsidR="00D43D1E" w:rsidRPr="00D967E7" w:rsidRDefault="00E07F3C" w:rsidP="00286E6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E07F3C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= 73)</w:t>
            </w:r>
          </w:p>
        </w:tc>
      </w:tr>
      <w:tr w:rsidR="00D43D1E" w:rsidRPr="00D967E7" w14:paraId="3DAEEABC" w14:textId="77777777" w:rsidTr="0096700E">
        <w:trPr>
          <w:trHeight w:val="340"/>
          <w:jc w:val="center"/>
        </w:trPr>
        <w:tc>
          <w:tcPr>
            <w:tcW w:w="127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4DADD" w14:textId="59713AE9" w:rsidR="00D43D1E" w:rsidRPr="00723441" w:rsidRDefault="00D43D1E" w:rsidP="006A0AB1">
            <w:pPr>
              <w:jc w:val="center"/>
              <w:rPr>
                <w:rFonts w:ascii="Times New Roman" w:eastAsia="標楷體" w:hAnsi="Times New Roman" w:cs="Times New Roman"/>
                <w:color w:val="0070C0"/>
                <w:szCs w:val="24"/>
              </w:rPr>
            </w:pPr>
            <w:r w:rsidRPr="00D43D1E">
              <w:rPr>
                <w:rFonts w:ascii="Times New Roman" w:hAnsi="Times New Roman" w:cs="Times New Roman"/>
                <w:bCs/>
                <w:szCs w:val="24"/>
              </w:rPr>
              <w:t xml:space="preserve">MFI </w:t>
            </w:r>
            <w:proofErr w:type="spellStart"/>
            <w:r w:rsidRPr="00D43D1E">
              <w:rPr>
                <w:rFonts w:ascii="Times New Roman" w:hAnsi="Times New Roman" w:cs="Times New Roman"/>
                <w:bCs/>
                <w:szCs w:val="24"/>
              </w:rPr>
              <w:t>values</w:t>
            </w:r>
            <w:r w:rsidRPr="00D43D1E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D43D1E" w:rsidRPr="00D967E7" w14:paraId="13C1895F" w14:textId="0859EC03" w:rsidTr="00EC4C7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181CB6A6" w14:textId="4BDBF924" w:rsidR="00D43D1E" w:rsidRPr="00D967E7" w:rsidRDefault="00D43D1E" w:rsidP="000D52B5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AGR2</w:t>
            </w:r>
          </w:p>
        </w:tc>
        <w:tc>
          <w:tcPr>
            <w:tcW w:w="2665" w:type="dxa"/>
            <w:vAlign w:val="center"/>
          </w:tcPr>
          <w:p w14:paraId="2097B322" w14:textId="7306481D" w:rsidR="00D43D1E" w:rsidRPr="0096700E" w:rsidRDefault="00D43D1E" w:rsidP="000D52B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hAnsi="Times New Roman" w:cs="Times New Roman"/>
                <w:szCs w:val="24"/>
              </w:rPr>
              <w:t>618</w:t>
            </w:r>
            <w:r w:rsidRPr="0096700E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835DF6" w:rsidRPr="0096700E">
              <w:rPr>
                <w:rFonts w:ascii="Times New Roman" w:hAnsi="Times New Roman" w:cs="Times New Roman"/>
                <w:szCs w:val="24"/>
              </w:rPr>
              <w:t>5</w:t>
            </w:r>
            <w:r w:rsidR="001278BD" w:rsidRPr="0096700E">
              <w:rPr>
                <w:rFonts w:ascii="Times New Roman" w:hAnsi="Times New Roman" w:cs="Times New Roman"/>
                <w:szCs w:val="24"/>
              </w:rPr>
              <w:t>21</w:t>
            </w:r>
            <w:r w:rsidR="0037108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hAnsi="Times New Roman" w:cs="Times New Roman"/>
                <w:szCs w:val="24"/>
              </w:rPr>
              <w:t>7</w:t>
            </w:r>
            <w:r w:rsidR="001278BD" w:rsidRPr="0096700E">
              <w:rPr>
                <w:rFonts w:ascii="Times New Roman" w:hAnsi="Times New Roman" w:cs="Times New Roman"/>
                <w:szCs w:val="24"/>
              </w:rPr>
              <w:t>24</w:t>
            </w:r>
            <w:r w:rsidRPr="0096700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164A95C2" w14:textId="1CD04256" w:rsidR="00D43D1E" w:rsidRPr="0096700E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661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52</w:t>
            </w:r>
            <w:r w:rsidR="001278BD" w:rsidRPr="0096700E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="0037108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78</w:t>
            </w:r>
            <w:r w:rsidR="001278BD" w:rsidRPr="0096700E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1905EF7F" w14:textId="105C5185" w:rsidR="00D43D1E" w:rsidRPr="0096700E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607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50</w:t>
            </w:r>
            <w:r w:rsidR="00C0080B" w:rsidRPr="0096700E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37108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709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376E0EA" w14:textId="19D856C1" w:rsidR="00D43D1E" w:rsidRPr="0096700E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593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47</w:t>
            </w:r>
            <w:r w:rsidR="00FD33FC" w:rsidRPr="0096700E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37108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96700E">
              <w:rPr>
                <w:rFonts w:ascii="Times New Roman" w:eastAsia="標楷體" w:hAnsi="Times New Roman" w:cs="Times New Roman"/>
                <w:szCs w:val="24"/>
              </w:rPr>
              <w:t>70</w:t>
            </w:r>
            <w:r w:rsidR="00FD33FC" w:rsidRPr="0096700E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D43D1E" w:rsidRPr="00D967E7" w14:paraId="0C2A5D9A" w14:textId="681609D6" w:rsidTr="00EC4C7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FF97ACD" w14:textId="266323BA" w:rsidR="00D43D1E" w:rsidRPr="00D967E7" w:rsidRDefault="00D43D1E" w:rsidP="000D52B5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HAPLN1</w:t>
            </w:r>
          </w:p>
        </w:tc>
        <w:tc>
          <w:tcPr>
            <w:tcW w:w="2665" w:type="dxa"/>
            <w:vAlign w:val="center"/>
          </w:tcPr>
          <w:p w14:paraId="70E8BE79" w14:textId="2B7D885C" w:rsidR="00D43D1E" w:rsidRPr="00A14B4F" w:rsidRDefault="00F0034B" w:rsidP="000D52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8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9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6A5F56F6" w14:textId="5D9C9886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7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38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0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158E38EB" w14:textId="40C66A4B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8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7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9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4F0AF1ED" w14:textId="565A9751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8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60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9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D43D1E" w:rsidRPr="00D967E7" w14:paraId="3336EE2F" w14:textId="5F675AD4" w:rsidTr="00EC4C7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B75E937" w14:textId="2CA4BA66" w:rsidR="00D43D1E" w:rsidRPr="00D967E7" w:rsidRDefault="00D43D1E" w:rsidP="000D52B5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IGFBP5</w:t>
            </w:r>
          </w:p>
        </w:tc>
        <w:tc>
          <w:tcPr>
            <w:tcW w:w="2665" w:type="dxa"/>
            <w:vAlign w:val="center"/>
          </w:tcPr>
          <w:p w14:paraId="7580EA39" w14:textId="331EB8D0" w:rsidR="00D43D1E" w:rsidRPr="00A14B4F" w:rsidRDefault="00F0034B" w:rsidP="000D52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3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3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2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7404C61B" w14:textId="5F6DF8C7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7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39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80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FFA5FB8" w14:textId="7348BE0B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2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33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3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1A431FD0" w14:textId="7FD04052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3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29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4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D43D1E" w:rsidRPr="00D967E7" w14:paraId="1B683587" w14:textId="757472F8" w:rsidTr="00EC4C7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BFBAA77" w14:textId="2AC24AB1" w:rsidR="00D43D1E" w:rsidRPr="00D967E7" w:rsidRDefault="00D43D1E" w:rsidP="000D52B5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TYMS</w:t>
            </w:r>
          </w:p>
        </w:tc>
        <w:tc>
          <w:tcPr>
            <w:tcW w:w="2665" w:type="dxa"/>
            <w:vAlign w:val="center"/>
          </w:tcPr>
          <w:p w14:paraId="40C75DF7" w14:textId="1CBD1F5C" w:rsidR="00D43D1E" w:rsidRPr="00A14B4F" w:rsidRDefault="00F0034B" w:rsidP="000D52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.61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21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0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4DE32EA2" w14:textId="76AC4573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96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5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2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02AF554E" w14:textId="1337D744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1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2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0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4CED9170" w14:textId="0D932BAE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0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492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1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D43D1E" w:rsidRPr="00D967E7" w14:paraId="4254FAB7" w14:textId="77777777" w:rsidTr="00EC4C7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2EE02EA7" w14:textId="192EEBF3" w:rsidR="00D43D1E" w:rsidRPr="00D967E7" w:rsidRDefault="00D43D1E" w:rsidP="000D52B5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An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ti-BSA</w:t>
            </w:r>
          </w:p>
        </w:tc>
        <w:tc>
          <w:tcPr>
            <w:tcW w:w="2665" w:type="dxa"/>
            <w:vAlign w:val="center"/>
          </w:tcPr>
          <w:p w14:paraId="696A94DB" w14:textId="34010771" w:rsidR="00D43D1E" w:rsidRPr="00A14B4F" w:rsidRDefault="00F0034B" w:rsidP="000D52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6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C5D1A1D" w14:textId="46B626DD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3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09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6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38DD8DBF" w14:textId="11314080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71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7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6</w:t>
            </w:r>
            <w:r w:rsidR="00C0080B" w:rsidRPr="00A14B4F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693995A" w14:textId="1E266006" w:rsidR="00D43D1E" w:rsidRPr="00A14B4F" w:rsidRDefault="00F0034B" w:rsidP="000D52B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6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54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76</w:t>
            </w:r>
            <w:r w:rsidR="00FD33FC" w:rsidRPr="00A14B4F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D43D1E" w:rsidRPr="00D967E7" w14:paraId="48C9AC74" w14:textId="77777777" w:rsidTr="0096700E">
        <w:trPr>
          <w:trHeight w:val="340"/>
          <w:jc w:val="center"/>
        </w:trPr>
        <w:tc>
          <w:tcPr>
            <w:tcW w:w="12701" w:type="dxa"/>
            <w:gridSpan w:val="5"/>
            <w:shd w:val="clear" w:color="auto" w:fill="auto"/>
            <w:noWrap/>
            <w:vAlign w:val="center"/>
          </w:tcPr>
          <w:p w14:paraId="09F22044" w14:textId="561A0A1A" w:rsidR="00D43D1E" w:rsidRPr="00A14B4F" w:rsidRDefault="00D43D1E" w:rsidP="006A0AB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Standardized ratios (normalized with anti-</w:t>
            </w:r>
            <w:proofErr w:type="gramStart"/>
            <w:r w:rsidRPr="00A14B4F">
              <w:rPr>
                <w:rFonts w:ascii="Times New Roman" w:eastAsia="標楷體" w:hAnsi="Times New Roman" w:cs="Times New Roman"/>
                <w:szCs w:val="24"/>
              </w:rPr>
              <w:t>BSA)</w:t>
            </w:r>
            <w:r w:rsidRPr="00A14B4F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E07F3C" w:rsidRPr="00D967E7" w14:paraId="3368FBA6" w14:textId="77777777" w:rsidTr="00D43D1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1538461F" w14:textId="3DF9D8E7" w:rsidR="00E07F3C" w:rsidRDefault="00E07F3C" w:rsidP="00E07F3C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AGR2</w:t>
            </w:r>
          </w:p>
        </w:tc>
        <w:tc>
          <w:tcPr>
            <w:tcW w:w="2665" w:type="dxa"/>
            <w:vAlign w:val="center"/>
          </w:tcPr>
          <w:p w14:paraId="2AE6D3A0" w14:textId="30BE4299" w:rsidR="00E07F3C" w:rsidRPr="00A14B4F" w:rsidRDefault="00F0034B" w:rsidP="00E07F3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6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74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5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74517C16" w14:textId="043AF0F5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0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9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75124576" w14:textId="4C7FEC59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7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73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7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58FFA83E" w14:textId="19A1FC18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7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6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76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E07F3C" w:rsidRPr="00D967E7" w14:paraId="277CEE9D" w14:textId="77777777" w:rsidTr="00D43D1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4FFA56B6" w14:textId="3502F561" w:rsidR="00E07F3C" w:rsidRDefault="00E07F3C" w:rsidP="00E07F3C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HAPLN1</w:t>
            </w:r>
          </w:p>
        </w:tc>
        <w:tc>
          <w:tcPr>
            <w:tcW w:w="2665" w:type="dxa"/>
            <w:vAlign w:val="center"/>
          </w:tcPr>
          <w:p w14:paraId="51DD5484" w14:textId="3C5E3079" w:rsidR="00E07F3C" w:rsidRPr="00A14B4F" w:rsidRDefault="00F0034B" w:rsidP="00E07F3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9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601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9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330021F9" w14:textId="37D7CBC3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5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32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8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7241504" w14:textId="6A8E9ABC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07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9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2E46FFD7" w14:textId="1B179313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99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9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79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E07F3C" w:rsidRPr="00D967E7" w14:paraId="34D72EF6" w14:textId="77777777" w:rsidTr="00D43D1E">
        <w:trPr>
          <w:trHeight w:val="283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09B72AA4" w14:textId="4D8C4D73" w:rsidR="00E07F3C" w:rsidRDefault="00E07F3C" w:rsidP="00E07F3C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IGFBP5</w:t>
            </w:r>
          </w:p>
        </w:tc>
        <w:tc>
          <w:tcPr>
            <w:tcW w:w="2665" w:type="dxa"/>
            <w:vAlign w:val="center"/>
          </w:tcPr>
          <w:p w14:paraId="52EB86A6" w14:textId="4E03E36D" w:rsidR="00E07F3C" w:rsidRPr="00A14B4F" w:rsidRDefault="00F0034B" w:rsidP="00E07F3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4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537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40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30997D49" w14:textId="53975258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9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7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20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0B681CA9" w14:textId="6A632768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54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60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34202948" w14:textId="1984170D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4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42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3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E07F3C" w:rsidRPr="00D967E7" w14:paraId="4DC52CDA" w14:textId="2BD7885C" w:rsidTr="00D43D1E">
        <w:trPr>
          <w:trHeight w:val="283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BA299" w14:textId="56CCF998" w:rsidR="00E07F3C" w:rsidRPr="00D967E7" w:rsidRDefault="00E07F3C" w:rsidP="00E07F3C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TYMS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6C6989AB" w14:textId="495B2592" w:rsidR="00E07F3C" w:rsidRPr="00A14B4F" w:rsidRDefault="00F0034B" w:rsidP="00E07F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835DF6" w:rsidRPr="00A14B4F">
              <w:rPr>
                <w:rFonts w:ascii="Times New Roman" w:eastAsia="標楷體" w:hAnsi="Times New Roman" w:cs="Times New Roman"/>
                <w:szCs w:val="24"/>
              </w:rPr>
              <w:t>68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8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8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7</w:t>
            </w:r>
            <w:r w:rsidR="003F72FA" w:rsidRPr="00A14B4F">
              <w:rPr>
                <w:rFonts w:ascii="Times New Roman" w:eastAsia="標楷體" w:hAnsi="Times New Roman" w:cs="Times New Roman"/>
                <w:szCs w:val="24"/>
              </w:rPr>
              <w:t>8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1C4AE91" w14:textId="580B80F9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37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01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6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5F1F45CA" w14:textId="05072FDD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97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9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9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0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576A5E59" w14:textId="528DD545" w:rsidR="00E07F3C" w:rsidRPr="00A14B4F" w:rsidRDefault="00F0034B" w:rsidP="00E07F3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692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 xml:space="preserve"> (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58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37108D" w:rsidRPr="00A14B4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‒</w:t>
            </w:r>
            <w:r w:rsidR="0037108D" w:rsidRPr="00A14B4F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 xml:space="preserve"> 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6844F4" w:rsidRPr="00A14B4F">
              <w:rPr>
                <w:rFonts w:ascii="Times New Roman" w:eastAsia="標楷體" w:hAnsi="Times New Roman" w:cs="Times New Roman"/>
                <w:szCs w:val="24"/>
              </w:rPr>
              <w:t>79</w:t>
            </w:r>
            <w:r w:rsidR="001278BD" w:rsidRPr="00A14B4F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Pr="00A14B4F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0D52B5" w:rsidRPr="00D967E7" w14:paraId="075DBD08" w14:textId="69789374" w:rsidTr="00DF762A">
        <w:trPr>
          <w:trHeight w:val="624"/>
          <w:jc w:val="center"/>
        </w:trPr>
        <w:tc>
          <w:tcPr>
            <w:tcW w:w="12701" w:type="dxa"/>
            <w:gridSpan w:val="5"/>
            <w:tcBorders>
              <w:top w:val="single" w:sz="4" w:space="0" w:color="auto"/>
            </w:tcBorders>
          </w:tcPr>
          <w:p w14:paraId="37F986D5" w14:textId="2F0441EC" w:rsidR="000D52B5" w:rsidRDefault="000D52B5" w:rsidP="00DF762A">
            <w:pPr>
              <w:ind w:left="144" w:hangingChars="60" w:hanging="144"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proofErr w:type="gramStart"/>
            <w:r w:rsidRPr="00D967E7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  <w:proofErr w:type="gramEnd"/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A61187" w:rsidRPr="00A61187">
              <w:rPr>
                <w:rFonts w:ascii="Times New Roman" w:eastAsia="標楷體" w:hAnsi="Times New Roman" w:cs="Times New Roman"/>
                <w:kern w:val="0"/>
                <w:szCs w:val="24"/>
              </w:rPr>
              <w:t>Autoantibody levels are represented as median fluorescence intensity (MFI) values</w:t>
            </w: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</w:p>
          <w:p w14:paraId="51BDAE25" w14:textId="6158944F" w:rsidR="005531CE" w:rsidRPr="005531CE" w:rsidRDefault="005531CE" w:rsidP="00DF762A">
            <w:pPr>
              <w:ind w:left="144" w:hangingChars="60" w:hanging="144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b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 xml:space="preserve"> </w:t>
            </w:r>
            <w:r w:rsidR="00A61187" w:rsidRPr="00A61187">
              <w:rPr>
                <w:rFonts w:ascii="Times New Roman" w:eastAsia="標楷體" w:hAnsi="Times New Roman" w:cs="Times New Roman"/>
                <w:szCs w:val="24"/>
              </w:rPr>
              <w:t>Standardized ratios were calculated by dividing the MFI of each autoantibody by the MFI of anti-BSA within the same sample</w:t>
            </w:r>
            <w:r w:rsidRPr="005531CE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</w:tr>
    </w:tbl>
    <w:p w14:paraId="431EA0B6" w14:textId="529D10EE" w:rsidR="009C7A8C" w:rsidRPr="00D967E7" w:rsidRDefault="009C7A8C" w:rsidP="00493C2F">
      <w:pPr>
        <w:jc w:val="both"/>
        <w:rPr>
          <w:rFonts w:ascii="Times New Roman" w:hAnsi="Times New Roman" w:cs="Times New Roman"/>
          <w:b/>
        </w:rPr>
      </w:pPr>
    </w:p>
    <w:p w14:paraId="6E9F5246" w14:textId="47FD12AA" w:rsidR="00870200" w:rsidRPr="00D967E7" w:rsidRDefault="00870200" w:rsidP="00493C2F">
      <w:pPr>
        <w:jc w:val="both"/>
        <w:rPr>
          <w:rFonts w:ascii="Times New Roman" w:hAnsi="Times New Roman" w:cs="Times New Roman"/>
          <w:b/>
        </w:rPr>
      </w:pPr>
    </w:p>
    <w:p w14:paraId="5D137B2A" w14:textId="77777777" w:rsidR="00E135D3" w:rsidRDefault="00E135D3" w:rsidP="00493C2F">
      <w:pPr>
        <w:jc w:val="both"/>
        <w:rPr>
          <w:rFonts w:ascii="Times New Roman" w:hAnsi="Times New Roman" w:cs="Times New Roman"/>
          <w:b/>
        </w:rPr>
        <w:sectPr w:rsidR="00E135D3" w:rsidSect="00432C52">
          <w:footerReference w:type="default" r:id="rId7"/>
          <w:pgSz w:w="15840" w:h="12240" w:orient="landscape"/>
          <w:pgMar w:top="720" w:right="720" w:bottom="720" w:left="720" w:header="454" w:footer="454" w:gutter="0"/>
          <w:cols w:space="425"/>
          <w:docGrid w:linePitch="360"/>
        </w:sectPr>
      </w:pPr>
    </w:p>
    <w:p w14:paraId="72894E64" w14:textId="089B5EB2" w:rsidR="00870200" w:rsidRPr="002E28A7" w:rsidRDefault="00870200" w:rsidP="00493C2F">
      <w:pPr>
        <w:jc w:val="both"/>
        <w:rPr>
          <w:rFonts w:ascii="Times New Roman" w:hAnsi="Times New Roman" w:cs="Times New Roman"/>
          <w:b/>
        </w:rPr>
      </w:pPr>
    </w:p>
    <w:p w14:paraId="4B8C888A" w14:textId="5E36F156" w:rsidR="00870200" w:rsidRPr="00D967E7" w:rsidRDefault="00870200" w:rsidP="00493C2F">
      <w:pPr>
        <w:jc w:val="both"/>
        <w:rPr>
          <w:rFonts w:ascii="Times New Roman" w:hAnsi="Times New Roman" w:cs="Times New Roman"/>
          <w:b/>
        </w:rPr>
      </w:pPr>
    </w:p>
    <w:p w14:paraId="68CE8D77" w14:textId="19BC7BB5" w:rsidR="00870200" w:rsidRDefault="00870200" w:rsidP="00870200">
      <w:pPr>
        <w:jc w:val="both"/>
        <w:rPr>
          <w:rFonts w:ascii="Times New Roman" w:eastAsia="標楷體" w:hAnsi="Times New Roman" w:cs="Times New Roman"/>
          <w:szCs w:val="28"/>
        </w:rPr>
      </w:pPr>
    </w:p>
    <w:p w14:paraId="6EE27DCE" w14:textId="02014ABD" w:rsidR="00DF762A" w:rsidRDefault="00DF762A" w:rsidP="00870200">
      <w:pPr>
        <w:jc w:val="both"/>
        <w:rPr>
          <w:rFonts w:ascii="Times New Roman" w:eastAsia="標楷體" w:hAnsi="Times New Roman" w:cs="Times New Roman"/>
          <w:szCs w:val="28"/>
        </w:rPr>
      </w:pPr>
    </w:p>
    <w:p w14:paraId="069CF4BA" w14:textId="77777777" w:rsidR="00DF762A" w:rsidRPr="00D967E7" w:rsidRDefault="00DF762A" w:rsidP="00870200">
      <w:pPr>
        <w:jc w:val="both"/>
        <w:rPr>
          <w:rFonts w:ascii="Times New Roman" w:eastAsia="標楷體" w:hAnsi="Times New Roman" w:cs="Times New Roman"/>
          <w:szCs w:val="28"/>
        </w:rPr>
      </w:pPr>
    </w:p>
    <w:tbl>
      <w:tblPr>
        <w:tblW w:w="11482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4"/>
        <w:gridCol w:w="2339"/>
        <w:gridCol w:w="2340"/>
        <w:gridCol w:w="2339"/>
        <w:gridCol w:w="2340"/>
      </w:tblGrid>
      <w:tr w:rsidR="00D967E7" w:rsidRPr="00D967E7" w14:paraId="7FD37C6E" w14:textId="77777777" w:rsidTr="00F818B8">
        <w:trPr>
          <w:trHeight w:val="340"/>
          <w:jc w:val="center"/>
        </w:trPr>
        <w:tc>
          <w:tcPr>
            <w:tcW w:w="11482" w:type="dxa"/>
            <w:gridSpan w:val="5"/>
            <w:tcBorders>
              <w:bottom w:val="single" w:sz="4" w:space="0" w:color="auto"/>
            </w:tcBorders>
            <w:vAlign w:val="center"/>
          </w:tcPr>
          <w:p w14:paraId="5715F136" w14:textId="0FFB43D4" w:rsidR="00870200" w:rsidRPr="00D967E7" w:rsidRDefault="00870200" w:rsidP="007A1F40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B274B">
              <w:rPr>
                <w:rFonts w:ascii="Times New Roman" w:eastAsia="標楷體" w:hAnsi="Times New Roman" w:cs="Times New Roman"/>
                <w:szCs w:val="24"/>
              </w:rPr>
              <w:t xml:space="preserve">Table </w:t>
            </w:r>
            <w:r w:rsidR="007F4BA9" w:rsidRPr="005B274B">
              <w:rPr>
                <w:rFonts w:ascii="Times New Roman" w:eastAsia="標楷體" w:hAnsi="Times New Roman" w:cs="Times New Roman"/>
                <w:szCs w:val="24"/>
              </w:rPr>
              <w:t>S2</w:t>
            </w:r>
            <w:r w:rsidRPr="005B274B">
              <w:rPr>
                <w:rFonts w:ascii="Times New Roman" w:eastAsia="標楷體" w:hAnsi="Times New Roman" w:cs="Times New Roman"/>
                <w:szCs w:val="24"/>
              </w:rPr>
              <w:t xml:space="preserve">. 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Sensitivities</w:t>
            </w:r>
            <w:r w:rsidR="00546DBA">
              <w:rPr>
                <w:rFonts w:ascii="Times New Roman" w:eastAsia="標楷體" w:hAnsi="Times New Roman" w:cs="Times New Roman"/>
                <w:szCs w:val="24"/>
              </w:rPr>
              <w:t xml:space="preserve"> and specificity of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serum auto</w:t>
            </w:r>
            <w:r w:rsidR="008B4FB9" w:rsidRPr="00D967E7">
              <w:rPr>
                <w:rFonts w:ascii="Times New Roman" w:eastAsia="標楷體" w:hAnsi="Times New Roman" w:cs="Times New Roman"/>
                <w:szCs w:val="24"/>
              </w:rPr>
              <w:t>antibod</w:t>
            </w:r>
            <w:r w:rsidR="00546DBA">
              <w:rPr>
                <w:rFonts w:ascii="Times New Roman" w:eastAsia="標楷體" w:hAnsi="Times New Roman" w:cs="Times New Roman"/>
                <w:szCs w:val="24"/>
              </w:rPr>
              <w:t>ies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for </w:t>
            </w:r>
            <w:r w:rsidR="00F818B8">
              <w:rPr>
                <w:rFonts w:ascii="Times New Roman" w:eastAsia="標楷體" w:hAnsi="Times New Roman" w:cs="Times New Roman"/>
                <w:szCs w:val="24"/>
              </w:rPr>
              <w:t>detecting</w:t>
            </w:r>
            <w:r w:rsidR="00BA2CFC" w:rsidRPr="00D967E7">
              <w:rPr>
                <w:rFonts w:ascii="Times New Roman" w:eastAsia="標楷體" w:hAnsi="Times New Roman" w:cs="Times New Roman"/>
                <w:szCs w:val="24"/>
              </w:rPr>
              <w:t xml:space="preserve"> CMT</w:t>
            </w:r>
            <w:r w:rsidR="00546DBA"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="00B840C8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A61187" w:rsidRPr="00A61187">
              <w:rPr>
                <w:rFonts w:ascii="Times New Roman" w:eastAsia="標楷體" w:hAnsi="Times New Roman" w:cs="Times New Roman"/>
                <w:i/>
                <w:iCs/>
                <w:szCs w:val="24"/>
              </w:rPr>
              <w:t>vs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F818B8">
              <w:rPr>
                <w:rFonts w:ascii="Times New Roman" w:eastAsia="標楷體" w:hAnsi="Times New Roman" w:cs="Times New Roman"/>
                <w:szCs w:val="24"/>
              </w:rPr>
              <w:t xml:space="preserve"> healthy controls</w:t>
            </w:r>
          </w:p>
        </w:tc>
      </w:tr>
      <w:tr w:rsidR="00B07C05" w:rsidRPr="00D967E7" w14:paraId="7C559F16" w14:textId="77777777" w:rsidTr="0096700E">
        <w:trPr>
          <w:trHeight w:val="340"/>
          <w:jc w:val="center"/>
        </w:trPr>
        <w:tc>
          <w:tcPr>
            <w:tcW w:w="2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83AA" w14:textId="3F2CA690" w:rsidR="00B07C05" w:rsidRPr="00D967E7" w:rsidRDefault="00B07C05" w:rsidP="005A3519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Serum a</w:t>
            </w: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utoantibod</w:t>
            </w:r>
            <w:r w:rsidR="00F818B8">
              <w:rPr>
                <w:rFonts w:ascii="Times New Roman" w:eastAsia="標楷體" w:hAnsi="Times New Roman" w:cs="Times New Roman"/>
                <w:kern w:val="0"/>
                <w:szCs w:val="24"/>
              </w:rPr>
              <w:t>ies</w:t>
            </w:r>
          </w:p>
        </w:tc>
        <w:tc>
          <w:tcPr>
            <w:tcW w:w="93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23204" w14:textId="12BDEB03" w:rsidR="00B07C05" w:rsidRPr="00D967E7" w:rsidRDefault="00A61187" w:rsidP="006231A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eastAsia="標楷體" w:hAnsi="Times New Roman" w:cs="Times New Roman"/>
                <w:szCs w:val="24"/>
              </w:rPr>
              <w:t>Performance metrics</w:t>
            </w:r>
            <w:r w:rsidR="0096700E" w:rsidRPr="0096700E">
              <w:rPr>
                <w:rFonts w:ascii="Times New Roman" w:eastAsia="標楷體" w:hAnsi="Times New Roman" w:cs="Times New Roman"/>
                <w:szCs w:val="24"/>
              </w:rPr>
              <w:t xml:space="preserve"> (sensitivity</w:t>
            </w:r>
            <w:r w:rsidR="0096700E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96700E" w:rsidRPr="0096700E">
              <w:rPr>
                <w:rFonts w:ascii="Times New Roman" w:eastAsia="標楷體" w:hAnsi="Times New Roman" w:cs="Times New Roman"/>
                <w:szCs w:val="24"/>
              </w:rPr>
              <w:t>/</w:t>
            </w:r>
            <w:r w:rsidR="0096700E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96700E" w:rsidRPr="0096700E">
              <w:rPr>
                <w:rFonts w:ascii="Times New Roman" w:eastAsia="標楷體" w:hAnsi="Times New Roman" w:cs="Times New Roman"/>
                <w:szCs w:val="24"/>
              </w:rPr>
              <w:t>specificity)</w:t>
            </w:r>
            <w:r w:rsidRPr="0096700E">
              <w:rPr>
                <w:rFonts w:ascii="Times New Roman" w:eastAsia="標楷體" w:hAnsi="Times New Roman" w:cs="Times New Roman"/>
                <w:szCs w:val="24"/>
              </w:rPr>
              <w:t xml:space="preserve"> for</w:t>
            </w:r>
            <w:r w:rsidR="00B07C05" w:rsidRPr="0096700E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eastAsia="標楷體" w:hAnsi="Times New Roman" w:cs="Times New Roman"/>
                <w:szCs w:val="24"/>
              </w:rPr>
              <w:t xml:space="preserve">predicting </w:t>
            </w:r>
            <w:r w:rsidR="00B07C05" w:rsidRPr="0096700E">
              <w:rPr>
                <w:rFonts w:ascii="Times New Roman" w:eastAsia="標楷體" w:hAnsi="Times New Roman" w:cs="Times New Roman"/>
                <w:szCs w:val="24"/>
              </w:rPr>
              <w:t xml:space="preserve">positive </w:t>
            </w:r>
            <w:proofErr w:type="spellStart"/>
            <w:r w:rsidR="00B07C05" w:rsidRPr="0096700E">
              <w:rPr>
                <w:rFonts w:ascii="Times New Roman" w:eastAsia="標楷體" w:hAnsi="Times New Roman" w:cs="Times New Roman"/>
                <w:szCs w:val="24"/>
              </w:rPr>
              <w:t>cases</w:t>
            </w:r>
            <w:r w:rsidR="00F818B8" w:rsidRPr="0096700E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F818B8" w:rsidRPr="00D967E7" w14:paraId="335A7807" w14:textId="77777777" w:rsidTr="0096700E">
        <w:trPr>
          <w:trHeight w:val="510"/>
          <w:jc w:val="center"/>
        </w:trPr>
        <w:tc>
          <w:tcPr>
            <w:tcW w:w="2124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14D0" w14:textId="77777777" w:rsidR="00F818B8" w:rsidRPr="00D967E7" w:rsidRDefault="00F818B8" w:rsidP="005A351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0F77E" w14:textId="1AE4DC02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CM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</w:p>
          <w:p w14:paraId="76735737" w14:textId="30E3BE41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D967E7">
              <w:rPr>
                <w:rFonts w:ascii="Times New Roman" w:eastAsia="標楷體" w:hAnsi="Times New Roman" w:cs="Times New Roman"/>
                <w:i/>
                <w:szCs w:val="24"/>
              </w:rPr>
              <w:t>n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= 15</w:t>
            </w:r>
            <w:r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5CCE5" w14:textId="58D905AD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Benign CM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</w:p>
          <w:p w14:paraId="27F24708" w14:textId="1B386464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D967E7">
              <w:rPr>
                <w:rFonts w:ascii="Times New Roman" w:eastAsia="標楷體" w:hAnsi="Times New Roman" w:cs="Times New Roman"/>
                <w:i/>
                <w:szCs w:val="24"/>
              </w:rPr>
              <w:t>n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= 3</w:t>
            </w:r>
            <w:r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149BCF95" w14:textId="18BBAC98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Malignant CM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</w:p>
          <w:p w14:paraId="38773A28" w14:textId="377F8DD7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D967E7">
              <w:rPr>
                <w:rFonts w:ascii="Times New Roman" w:eastAsia="標楷體" w:hAnsi="Times New Roman" w:cs="Times New Roman"/>
                <w:i/>
                <w:szCs w:val="24"/>
              </w:rPr>
              <w:t>n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= 12</w:t>
            </w:r>
            <w:r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4843A" w14:textId="72D90886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napToGrid w:val="0"/>
                <w:kern w:val="0"/>
                <w:szCs w:val="24"/>
              </w:rPr>
              <w:t>Stage I‒II</w:t>
            </w:r>
          </w:p>
          <w:p w14:paraId="1441976A" w14:textId="3E941A9C" w:rsidR="00F818B8" w:rsidRPr="00D967E7" w:rsidRDefault="00F818B8" w:rsidP="005A3519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D967E7">
              <w:rPr>
                <w:rFonts w:ascii="Times New Roman" w:eastAsia="標楷體" w:hAnsi="Times New Roman" w:cs="Times New Roman"/>
                <w:i/>
                <w:szCs w:val="24"/>
              </w:rPr>
              <w:t>n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= 7</w:t>
            </w:r>
            <w:r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7A1F40" w:rsidRPr="00D967E7" w14:paraId="033EBB05" w14:textId="77777777" w:rsidTr="0096700E">
        <w:trPr>
          <w:trHeight w:val="340"/>
          <w:jc w:val="center"/>
        </w:trPr>
        <w:tc>
          <w:tcPr>
            <w:tcW w:w="1148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B86CB" w14:textId="3EB2412A" w:rsidR="007A1F40" w:rsidRPr="00723441" w:rsidRDefault="007A1F40" w:rsidP="006A0AB1">
            <w:pPr>
              <w:jc w:val="center"/>
              <w:rPr>
                <w:rFonts w:ascii="Times New Roman" w:eastAsia="標楷體" w:hAnsi="Times New Roman" w:cs="Times New Roman"/>
                <w:color w:val="0070C0"/>
                <w:szCs w:val="24"/>
              </w:rPr>
            </w:pPr>
            <w:r w:rsidRPr="00D43D1E">
              <w:rPr>
                <w:rFonts w:ascii="Times New Roman" w:hAnsi="Times New Roman" w:cs="Times New Roman"/>
                <w:bCs/>
                <w:szCs w:val="24"/>
              </w:rPr>
              <w:t xml:space="preserve">MFI </w:t>
            </w:r>
            <w:proofErr w:type="spellStart"/>
            <w:r w:rsidRPr="00D43D1E">
              <w:rPr>
                <w:rFonts w:ascii="Times New Roman" w:hAnsi="Times New Roman" w:cs="Times New Roman"/>
                <w:bCs/>
                <w:szCs w:val="24"/>
              </w:rPr>
              <w:t>values</w:t>
            </w:r>
            <w:r w:rsidR="00F818B8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b</w:t>
            </w:r>
            <w:proofErr w:type="spellEnd"/>
          </w:p>
        </w:tc>
      </w:tr>
      <w:tr w:rsidR="00F818B8" w:rsidRPr="00D967E7" w14:paraId="46F8D3E8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30BB7910" w14:textId="77777777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AGR2</w:t>
            </w:r>
          </w:p>
        </w:tc>
        <w:tc>
          <w:tcPr>
            <w:tcW w:w="2339" w:type="dxa"/>
            <w:vAlign w:val="center"/>
          </w:tcPr>
          <w:p w14:paraId="1D2F051F" w14:textId="251B7DFF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462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/ </w:t>
            </w:r>
            <w:r w:rsidRPr="0096700E">
              <w:rPr>
                <w:rFonts w:ascii="Times New Roman" w:hAnsi="Times New Roman" w:cs="Times New Roman"/>
                <w:szCs w:val="24"/>
              </w:rPr>
              <w:t>0.786</w:t>
            </w:r>
          </w:p>
        </w:tc>
        <w:tc>
          <w:tcPr>
            <w:tcW w:w="2340" w:type="dxa"/>
            <w:vAlign w:val="center"/>
          </w:tcPr>
          <w:p w14:paraId="2FE42F82" w14:textId="4FD203D5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6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16</w:t>
            </w:r>
          </w:p>
        </w:tc>
        <w:tc>
          <w:tcPr>
            <w:tcW w:w="2339" w:type="dxa"/>
            <w:vAlign w:val="center"/>
          </w:tcPr>
          <w:p w14:paraId="5FFF5F5F" w14:textId="22F24A27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462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780</w:t>
            </w:r>
          </w:p>
        </w:tc>
        <w:tc>
          <w:tcPr>
            <w:tcW w:w="2340" w:type="dxa"/>
            <w:vAlign w:val="center"/>
          </w:tcPr>
          <w:p w14:paraId="62FAB4D9" w14:textId="1BBC808F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462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</w:p>
        </w:tc>
      </w:tr>
      <w:tr w:rsidR="00F818B8" w:rsidRPr="00D967E7" w14:paraId="5A00C819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2E63469" w14:textId="77777777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HAPLN1</w:t>
            </w:r>
          </w:p>
        </w:tc>
        <w:tc>
          <w:tcPr>
            <w:tcW w:w="2339" w:type="dxa"/>
            <w:vAlign w:val="center"/>
          </w:tcPr>
          <w:p w14:paraId="67BFEFFD" w14:textId="3F2F8E6B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35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864</w:t>
            </w:r>
          </w:p>
        </w:tc>
        <w:tc>
          <w:tcPr>
            <w:tcW w:w="2340" w:type="dxa"/>
            <w:vAlign w:val="center"/>
          </w:tcPr>
          <w:p w14:paraId="49669AB8" w14:textId="1364C806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35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839</w:t>
            </w:r>
          </w:p>
        </w:tc>
        <w:tc>
          <w:tcPr>
            <w:tcW w:w="2339" w:type="dxa"/>
            <w:vAlign w:val="center"/>
          </w:tcPr>
          <w:p w14:paraId="004A6E92" w14:textId="3D6FAA6B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35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870</w:t>
            </w:r>
          </w:p>
        </w:tc>
        <w:tc>
          <w:tcPr>
            <w:tcW w:w="2340" w:type="dxa"/>
            <w:vAlign w:val="center"/>
          </w:tcPr>
          <w:p w14:paraId="428095D4" w14:textId="7C6A7BEB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35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877</w:t>
            </w:r>
          </w:p>
        </w:tc>
      </w:tr>
      <w:tr w:rsidR="00F818B8" w:rsidRPr="00D967E7" w14:paraId="6E99E721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B094663" w14:textId="77777777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IGFBP5</w:t>
            </w:r>
          </w:p>
        </w:tc>
        <w:tc>
          <w:tcPr>
            <w:tcW w:w="2339" w:type="dxa"/>
            <w:vAlign w:val="center"/>
          </w:tcPr>
          <w:p w14:paraId="2B5D9EE2" w14:textId="68E5C9B5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18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32</w:t>
            </w:r>
          </w:p>
        </w:tc>
        <w:tc>
          <w:tcPr>
            <w:tcW w:w="2340" w:type="dxa"/>
            <w:vAlign w:val="center"/>
          </w:tcPr>
          <w:p w14:paraId="41A51732" w14:textId="4ECEED9B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16</w:t>
            </w:r>
          </w:p>
        </w:tc>
        <w:tc>
          <w:tcPr>
            <w:tcW w:w="2339" w:type="dxa"/>
            <w:vAlign w:val="center"/>
          </w:tcPr>
          <w:p w14:paraId="7577C3DC" w14:textId="3F5B4311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18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20</w:t>
            </w:r>
          </w:p>
        </w:tc>
        <w:tc>
          <w:tcPr>
            <w:tcW w:w="2340" w:type="dxa"/>
            <w:vAlign w:val="center"/>
          </w:tcPr>
          <w:p w14:paraId="0EA1C1F1" w14:textId="32324A11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18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48</w:t>
            </w:r>
          </w:p>
        </w:tc>
      </w:tr>
      <w:tr w:rsidR="00F818B8" w:rsidRPr="00D967E7" w14:paraId="2BE549BD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144E01D" w14:textId="77777777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TYMS</w:t>
            </w:r>
          </w:p>
        </w:tc>
        <w:tc>
          <w:tcPr>
            <w:tcW w:w="2339" w:type="dxa"/>
            <w:vAlign w:val="center"/>
          </w:tcPr>
          <w:p w14:paraId="41E3E13F" w14:textId="65D580AF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55</w:t>
            </w:r>
          </w:p>
        </w:tc>
        <w:tc>
          <w:tcPr>
            <w:tcW w:w="2340" w:type="dxa"/>
            <w:vAlign w:val="center"/>
          </w:tcPr>
          <w:p w14:paraId="5E450A7F" w14:textId="4C31E9FC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19</w:t>
            </w:r>
          </w:p>
        </w:tc>
        <w:tc>
          <w:tcPr>
            <w:tcW w:w="2339" w:type="dxa"/>
            <w:vAlign w:val="center"/>
          </w:tcPr>
          <w:p w14:paraId="19B09776" w14:textId="56CAFE66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63</w:t>
            </w:r>
          </w:p>
        </w:tc>
        <w:tc>
          <w:tcPr>
            <w:tcW w:w="2340" w:type="dxa"/>
            <w:vAlign w:val="center"/>
          </w:tcPr>
          <w:p w14:paraId="26AF3DDF" w14:textId="79E7679D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25</w:t>
            </w:r>
          </w:p>
        </w:tc>
      </w:tr>
      <w:tr w:rsidR="00F818B8" w:rsidRPr="00D967E7" w14:paraId="2B9C64BF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09F327C9" w14:textId="3879E9A0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Anti-BSA</w:t>
            </w:r>
          </w:p>
        </w:tc>
        <w:tc>
          <w:tcPr>
            <w:tcW w:w="2339" w:type="dxa"/>
            <w:vAlign w:val="center"/>
          </w:tcPr>
          <w:p w14:paraId="4B91C015" w14:textId="5B16A619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701</w:t>
            </w:r>
          </w:p>
        </w:tc>
        <w:tc>
          <w:tcPr>
            <w:tcW w:w="2340" w:type="dxa"/>
            <w:vAlign w:val="center"/>
          </w:tcPr>
          <w:p w14:paraId="3182CFA7" w14:textId="00DF7A36" w:rsidR="00F818B8" w:rsidRPr="0096700E" w:rsidRDefault="00C469F6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52</w:t>
            </w:r>
          </w:p>
        </w:tc>
        <w:tc>
          <w:tcPr>
            <w:tcW w:w="2339" w:type="dxa"/>
            <w:vAlign w:val="center"/>
          </w:tcPr>
          <w:p w14:paraId="02651456" w14:textId="2604AEBF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724</w:t>
            </w:r>
          </w:p>
        </w:tc>
        <w:tc>
          <w:tcPr>
            <w:tcW w:w="2340" w:type="dxa"/>
            <w:vAlign w:val="center"/>
          </w:tcPr>
          <w:p w14:paraId="7AC9D279" w14:textId="46D5A5E0" w:rsidR="00F818B8" w:rsidRPr="0096700E" w:rsidRDefault="00DD2BE4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712</w:t>
            </w:r>
          </w:p>
        </w:tc>
      </w:tr>
      <w:tr w:rsidR="007A1F40" w:rsidRPr="00D967E7" w14:paraId="34D56E59" w14:textId="77777777" w:rsidTr="0096700E">
        <w:trPr>
          <w:trHeight w:val="340"/>
          <w:jc w:val="center"/>
        </w:trPr>
        <w:tc>
          <w:tcPr>
            <w:tcW w:w="11482" w:type="dxa"/>
            <w:gridSpan w:val="5"/>
            <w:shd w:val="clear" w:color="auto" w:fill="auto"/>
            <w:noWrap/>
            <w:vAlign w:val="center"/>
          </w:tcPr>
          <w:p w14:paraId="1664D1E8" w14:textId="190DE66F" w:rsidR="007A1F40" w:rsidRPr="0096700E" w:rsidRDefault="007A1F40" w:rsidP="006A0AB1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eastAsia="標楷體" w:hAnsi="Times New Roman" w:cs="Times New Roman"/>
                <w:szCs w:val="24"/>
              </w:rPr>
              <w:t>Standardized ratios (normalized with anti-</w:t>
            </w:r>
            <w:proofErr w:type="gramStart"/>
            <w:r w:rsidRPr="0096700E">
              <w:rPr>
                <w:rFonts w:ascii="Times New Roman" w:eastAsia="標楷體" w:hAnsi="Times New Roman" w:cs="Times New Roman"/>
                <w:szCs w:val="24"/>
              </w:rPr>
              <w:t>BSA)</w:t>
            </w:r>
            <w:r w:rsidR="00F818B8" w:rsidRPr="0096700E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c</w:t>
            </w:r>
            <w:proofErr w:type="gramEnd"/>
          </w:p>
        </w:tc>
      </w:tr>
      <w:tr w:rsidR="00F818B8" w:rsidRPr="00D967E7" w14:paraId="0E5F2F69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2B691CCE" w14:textId="08978C83" w:rsidR="00F818B8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AGR2</w:t>
            </w:r>
          </w:p>
        </w:tc>
        <w:tc>
          <w:tcPr>
            <w:tcW w:w="2339" w:type="dxa"/>
            <w:vAlign w:val="center"/>
          </w:tcPr>
          <w:p w14:paraId="7514BF56" w14:textId="00DDFDBA" w:rsidR="00F818B8" w:rsidRPr="0096700E" w:rsidRDefault="003F72FA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47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</w:p>
        </w:tc>
        <w:tc>
          <w:tcPr>
            <w:tcW w:w="2340" w:type="dxa"/>
            <w:vAlign w:val="center"/>
          </w:tcPr>
          <w:p w14:paraId="37FD465F" w14:textId="3C935903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677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</w:p>
        </w:tc>
        <w:tc>
          <w:tcPr>
            <w:tcW w:w="2339" w:type="dxa"/>
            <w:vAlign w:val="center"/>
          </w:tcPr>
          <w:p w14:paraId="0A81755E" w14:textId="3CB5C9FE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64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64</w:t>
            </w:r>
          </w:p>
        </w:tc>
        <w:tc>
          <w:tcPr>
            <w:tcW w:w="2340" w:type="dxa"/>
            <w:vAlign w:val="center"/>
          </w:tcPr>
          <w:p w14:paraId="23805C3C" w14:textId="5163A729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67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38</w:t>
            </w:r>
          </w:p>
        </w:tc>
      </w:tr>
      <w:tr w:rsidR="00F818B8" w:rsidRPr="00D967E7" w14:paraId="7808DDED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63CC1A64" w14:textId="38F62A2C" w:rsidR="00F818B8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HAPLN1</w:t>
            </w:r>
          </w:p>
        </w:tc>
        <w:tc>
          <w:tcPr>
            <w:tcW w:w="2339" w:type="dxa"/>
            <w:vAlign w:val="center"/>
          </w:tcPr>
          <w:p w14:paraId="35913599" w14:textId="51CCDFE3" w:rsidR="00F818B8" w:rsidRPr="0096700E" w:rsidRDefault="003F72FA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69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41</w:t>
            </w:r>
          </w:p>
        </w:tc>
        <w:tc>
          <w:tcPr>
            <w:tcW w:w="2340" w:type="dxa"/>
            <w:vAlign w:val="center"/>
          </w:tcPr>
          <w:p w14:paraId="1EC1EDE6" w14:textId="2419B29F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903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36</w:t>
            </w:r>
          </w:p>
        </w:tc>
        <w:tc>
          <w:tcPr>
            <w:tcW w:w="2339" w:type="dxa"/>
            <w:vAlign w:val="center"/>
          </w:tcPr>
          <w:p w14:paraId="10D056B1" w14:textId="5EE565D0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15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41</w:t>
            </w:r>
          </w:p>
        </w:tc>
        <w:tc>
          <w:tcPr>
            <w:tcW w:w="2340" w:type="dxa"/>
            <w:vAlign w:val="center"/>
          </w:tcPr>
          <w:p w14:paraId="239A7861" w14:textId="58741EA1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890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462</w:t>
            </w:r>
          </w:p>
        </w:tc>
      </w:tr>
      <w:tr w:rsidR="00F818B8" w:rsidRPr="00D967E7" w14:paraId="56B580A1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533DD499" w14:textId="56BCB6BF" w:rsidR="00F818B8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IGFBP5</w:t>
            </w:r>
          </w:p>
        </w:tc>
        <w:tc>
          <w:tcPr>
            <w:tcW w:w="2339" w:type="dxa"/>
            <w:vAlign w:val="center"/>
          </w:tcPr>
          <w:p w14:paraId="70DFB17D" w14:textId="4E1AE1C8" w:rsidR="00F818B8" w:rsidRPr="0096700E" w:rsidRDefault="003F72FA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01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90</w:t>
            </w:r>
          </w:p>
        </w:tc>
        <w:tc>
          <w:tcPr>
            <w:tcW w:w="2340" w:type="dxa"/>
            <w:vAlign w:val="center"/>
          </w:tcPr>
          <w:p w14:paraId="50A8FFC5" w14:textId="04E72136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839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359</w:t>
            </w:r>
          </w:p>
        </w:tc>
        <w:tc>
          <w:tcPr>
            <w:tcW w:w="2339" w:type="dxa"/>
            <w:vAlign w:val="center"/>
          </w:tcPr>
          <w:p w14:paraId="7E69100A" w14:textId="2CC48E3B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32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90</w:t>
            </w:r>
          </w:p>
        </w:tc>
        <w:tc>
          <w:tcPr>
            <w:tcW w:w="2340" w:type="dxa"/>
            <w:vAlign w:val="center"/>
          </w:tcPr>
          <w:p w14:paraId="1F9949EB" w14:textId="02D65520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40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562</w:t>
            </w:r>
          </w:p>
        </w:tc>
      </w:tr>
      <w:tr w:rsidR="00F818B8" w:rsidRPr="00D967E7" w14:paraId="59327040" w14:textId="77777777" w:rsidTr="0024658D">
        <w:trPr>
          <w:trHeight w:val="283"/>
          <w:jc w:val="center"/>
        </w:trPr>
        <w:tc>
          <w:tcPr>
            <w:tcW w:w="2124" w:type="dxa"/>
            <w:shd w:val="clear" w:color="auto" w:fill="auto"/>
            <w:noWrap/>
            <w:vAlign w:val="center"/>
          </w:tcPr>
          <w:p w14:paraId="164A9435" w14:textId="56E7A647" w:rsidR="00F818B8" w:rsidRPr="00D967E7" w:rsidRDefault="00F818B8" w:rsidP="00EC4C7E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Anti-TYMS</w:t>
            </w:r>
          </w:p>
        </w:tc>
        <w:tc>
          <w:tcPr>
            <w:tcW w:w="2339" w:type="dxa"/>
            <w:vAlign w:val="center"/>
          </w:tcPr>
          <w:p w14:paraId="634033D1" w14:textId="1183A2D1" w:rsidR="00F818B8" w:rsidRPr="0096700E" w:rsidRDefault="003F72FA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21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15</w:t>
            </w:r>
          </w:p>
        </w:tc>
        <w:tc>
          <w:tcPr>
            <w:tcW w:w="2340" w:type="dxa"/>
            <w:vAlign w:val="center"/>
          </w:tcPr>
          <w:p w14:paraId="3110C6FF" w14:textId="23EC4E83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677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15</w:t>
            </w:r>
          </w:p>
        </w:tc>
        <w:tc>
          <w:tcPr>
            <w:tcW w:w="2339" w:type="dxa"/>
            <w:vAlign w:val="center"/>
          </w:tcPr>
          <w:p w14:paraId="6BAEF7F4" w14:textId="5E8DA3EE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32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15</w:t>
            </w:r>
          </w:p>
        </w:tc>
        <w:tc>
          <w:tcPr>
            <w:tcW w:w="2340" w:type="dxa"/>
            <w:vAlign w:val="center"/>
          </w:tcPr>
          <w:p w14:paraId="326B4B3F" w14:textId="69C8A8B5" w:rsidR="00F818B8" w:rsidRPr="0096700E" w:rsidRDefault="001278BD" w:rsidP="00EC4C7E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96700E">
              <w:rPr>
                <w:rFonts w:ascii="Times New Roman" w:hAnsi="Times New Roman" w:cs="Times New Roman"/>
                <w:szCs w:val="24"/>
              </w:rPr>
              <w:t>0.753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818B8" w:rsidRPr="0096700E">
              <w:rPr>
                <w:rFonts w:ascii="Times New Roman" w:hAnsi="Times New Roman" w:cs="Times New Roman"/>
                <w:szCs w:val="24"/>
              </w:rPr>
              <w:t>/</w:t>
            </w:r>
            <w:r w:rsidR="0096700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6700E">
              <w:rPr>
                <w:rFonts w:ascii="Times New Roman" w:hAnsi="Times New Roman" w:cs="Times New Roman"/>
                <w:szCs w:val="24"/>
              </w:rPr>
              <w:t>0.615</w:t>
            </w:r>
          </w:p>
        </w:tc>
      </w:tr>
      <w:tr w:rsidR="00166364" w:rsidRPr="00D967E7" w14:paraId="65381211" w14:textId="77777777" w:rsidTr="00DF762A">
        <w:trPr>
          <w:trHeight w:val="1134"/>
          <w:jc w:val="center"/>
        </w:trPr>
        <w:tc>
          <w:tcPr>
            <w:tcW w:w="11482" w:type="dxa"/>
            <w:gridSpan w:val="5"/>
            <w:tcBorders>
              <w:top w:val="single" w:sz="4" w:space="0" w:color="auto"/>
            </w:tcBorders>
          </w:tcPr>
          <w:p w14:paraId="3C858337" w14:textId="35B70501" w:rsidR="00870200" w:rsidRPr="00D967E7" w:rsidRDefault="00870200" w:rsidP="00DF762A">
            <w:pPr>
              <w:ind w:left="144" w:hangingChars="60" w:hanging="144"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  <w:r w:rsidRPr="00D967E7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546DBA" w:rsidRPr="00546DBA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Sensitivity and specificity were determined using the optimal cutoff based on the Youden Index </w:t>
            </w:r>
            <w:r w:rsidR="00A61187">
              <w:rPr>
                <w:rFonts w:ascii="Times New Roman" w:eastAsia="標楷體" w:hAnsi="Times New Roman" w:cs="Times New Roman"/>
                <w:kern w:val="0"/>
                <w:szCs w:val="24"/>
              </w:rPr>
              <w:t>(</w:t>
            </w:r>
            <w:r w:rsidR="00546DBA" w:rsidRPr="00546DBA">
              <w:rPr>
                <w:rFonts w:ascii="Times New Roman" w:eastAsia="標楷體" w:hAnsi="Times New Roman" w:cs="Times New Roman"/>
                <w:kern w:val="0"/>
                <w:szCs w:val="24"/>
              </w:rPr>
              <w:t>Youden's J statistic</w:t>
            </w:r>
            <w:r w:rsidR="00A61187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D967E7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.</w:t>
            </w:r>
          </w:p>
          <w:p w14:paraId="2A0CD56A" w14:textId="7AB8EF8D" w:rsidR="00F818B8" w:rsidRDefault="00870200" w:rsidP="00DF762A">
            <w:pPr>
              <w:ind w:left="144" w:hangingChars="60" w:hanging="144"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967E7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b</w:t>
            </w:r>
            <w:r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="00A61187">
              <w:rPr>
                <w:rFonts w:ascii="Times New Roman" w:eastAsia="標楷體" w:hAnsi="Times New Roman" w:cs="Times New Roman"/>
                <w:kern w:val="0"/>
                <w:szCs w:val="24"/>
              </w:rPr>
              <w:t>A</w:t>
            </w:r>
            <w:r w:rsidR="00F818B8" w:rsidRPr="005531CE">
              <w:rPr>
                <w:rFonts w:ascii="Times New Roman" w:eastAsia="標楷體" w:hAnsi="Times New Roman" w:cs="Times New Roman"/>
                <w:kern w:val="0"/>
                <w:szCs w:val="24"/>
              </w:rPr>
              <w:t>utoantibody level</w:t>
            </w:r>
            <w:r w:rsidR="00A61187">
              <w:rPr>
                <w:rFonts w:ascii="Times New Roman" w:eastAsia="標楷體" w:hAnsi="Times New Roman" w:cs="Times New Roman"/>
                <w:kern w:val="0"/>
                <w:szCs w:val="24"/>
              </w:rPr>
              <w:t>s</w:t>
            </w:r>
            <w:r w:rsidR="00F818B8" w:rsidRPr="005531CE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="00A61187">
              <w:rPr>
                <w:rFonts w:ascii="Times New Roman" w:eastAsia="標楷體" w:hAnsi="Times New Roman" w:cs="Times New Roman"/>
                <w:kern w:val="0"/>
                <w:szCs w:val="24"/>
              </w:rPr>
              <w:t>are</w:t>
            </w:r>
            <w:r w:rsidR="00F818B8" w:rsidRPr="005531CE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represented as median fluorescence intensity (MFI) values</w:t>
            </w:r>
            <w:r w:rsidR="00F818B8" w:rsidRPr="00D967E7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</w:p>
          <w:p w14:paraId="6907A454" w14:textId="34D6D2CD" w:rsidR="00F818B8" w:rsidRPr="00D967E7" w:rsidRDefault="00F818B8" w:rsidP="00DF762A">
            <w:pPr>
              <w:ind w:left="144" w:hangingChars="60" w:hanging="144"/>
              <w:jc w:val="both"/>
              <w:rPr>
                <w:rFonts w:ascii="Times New Roman" w:eastAsia="標楷體" w:hAnsi="Times New Roman" w:cs="Times New Roman"/>
                <w:szCs w:val="24"/>
                <w:vertAlign w:val="superscript"/>
              </w:rPr>
            </w:pP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 xml:space="preserve">c 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/>
                <w:szCs w:val="24"/>
              </w:rPr>
              <w:t>tandardized ratio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>s were calculated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by dividing </w:t>
            </w:r>
            <w:r w:rsidRPr="005531CE">
              <w:rPr>
                <w:rFonts w:ascii="Times New Roman" w:eastAsia="標楷體" w:hAnsi="Times New Roman" w:cs="Times New Roman"/>
                <w:szCs w:val="24"/>
              </w:rPr>
              <w:t xml:space="preserve">the MFI 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of 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>each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autoantibody </w:t>
            </w:r>
            <w:r w:rsidRPr="005531CE">
              <w:rPr>
                <w:rFonts w:ascii="Times New Roman" w:eastAsia="標楷體" w:hAnsi="Times New Roman" w:cs="Times New Roman"/>
                <w:szCs w:val="24"/>
              </w:rPr>
              <w:t>by t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>he MFI</w:t>
            </w:r>
            <w:r w:rsidRPr="005531CE">
              <w:rPr>
                <w:rFonts w:ascii="Times New Roman" w:eastAsia="標楷體" w:hAnsi="Times New Roman" w:cs="Times New Roman"/>
                <w:szCs w:val="24"/>
              </w:rPr>
              <w:t xml:space="preserve"> of anti-BSA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in</w:t>
            </w:r>
            <w:r w:rsidR="00A61187">
              <w:rPr>
                <w:rFonts w:ascii="Times New Roman" w:eastAsia="標楷體" w:hAnsi="Times New Roman" w:cs="Times New Roman"/>
                <w:szCs w:val="24"/>
              </w:rPr>
              <w:t xml:space="preserve"> the same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sample</w:t>
            </w:r>
            <w:r w:rsidRPr="005531CE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</w:tr>
    </w:tbl>
    <w:p w14:paraId="3319F111" w14:textId="77777777" w:rsidR="00870200" w:rsidRPr="00D967E7" w:rsidRDefault="00870200" w:rsidP="00870200">
      <w:pPr>
        <w:rPr>
          <w:rFonts w:ascii="Times New Roman" w:eastAsia="標楷體" w:hAnsi="Times New Roman"/>
        </w:rPr>
      </w:pPr>
    </w:p>
    <w:p w14:paraId="096E3122" w14:textId="77777777" w:rsidR="007925A9" w:rsidRDefault="007925A9" w:rsidP="00DF762A">
      <w:pPr>
        <w:jc w:val="both"/>
        <w:rPr>
          <w:b/>
        </w:rPr>
      </w:pPr>
    </w:p>
    <w:sectPr w:rsidR="007925A9" w:rsidSect="007925A9">
      <w:pgSz w:w="15840" w:h="12240" w:orient="landscape"/>
      <w:pgMar w:top="720" w:right="720" w:bottom="720" w:left="720" w:header="454" w:footer="45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B362" w14:textId="77777777" w:rsidR="00560B60" w:rsidRDefault="00560B60" w:rsidP="004E08D4">
      <w:r>
        <w:separator/>
      </w:r>
    </w:p>
  </w:endnote>
  <w:endnote w:type="continuationSeparator" w:id="0">
    <w:p w14:paraId="29E50696" w14:textId="77777777" w:rsidR="00560B60" w:rsidRDefault="00560B60" w:rsidP="004E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045769"/>
      <w:docPartObj>
        <w:docPartGallery w:val="Page Numbers (Bottom of Page)"/>
        <w:docPartUnique/>
      </w:docPartObj>
    </w:sdtPr>
    <w:sdtEndPr/>
    <w:sdtContent>
      <w:p w14:paraId="11605C76" w14:textId="5C7392BB" w:rsidR="005A3519" w:rsidRDefault="005A35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52D" w:rsidRPr="008A452D">
          <w:rPr>
            <w:noProof/>
            <w:lang w:val="zh-TW"/>
          </w:rPr>
          <w:t>3</w:t>
        </w:r>
        <w:r>
          <w:fldChar w:fldCharType="end"/>
        </w:r>
      </w:p>
    </w:sdtContent>
  </w:sdt>
  <w:p w14:paraId="467B72A3" w14:textId="4FCD486D" w:rsidR="005A3519" w:rsidRPr="00505D61" w:rsidRDefault="005A3519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F5B0" w14:textId="77777777" w:rsidR="00560B60" w:rsidRDefault="00560B60" w:rsidP="004E08D4">
      <w:r>
        <w:separator/>
      </w:r>
    </w:p>
  </w:footnote>
  <w:footnote w:type="continuationSeparator" w:id="0">
    <w:p w14:paraId="5343640F" w14:textId="77777777" w:rsidR="00560B60" w:rsidRDefault="00560B60" w:rsidP="004E0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Quarterl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vxpsf8trr20edafrp92tq52e9w9te9tza&quot;&gt;CMT auto-Ab detection with BioPlex&lt;record-ids&gt;&lt;item&gt;48&lt;/item&gt;&lt;/record-ids&gt;&lt;/item&gt;&lt;/Libraries&gt;"/>
  </w:docVars>
  <w:rsids>
    <w:rsidRoot w:val="00166A49"/>
    <w:rsid w:val="00001C81"/>
    <w:rsid w:val="000021E2"/>
    <w:rsid w:val="0000678E"/>
    <w:rsid w:val="00007006"/>
    <w:rsid w:val="00010EC0"/>
    <w:rsid w:val="00011F1C"/>
    <w:rsid w:val="000135A5"/>
    <w:rsid w:val="00015B9C"/>
    <w:rsid w:val="00015EE0"/>
    <w:rsid w:val="00015F3B"/>
    <w:rsid w:val="00017DE4"/>
    <w:rsid w:val="000214BB"/>
    <w:rsid w:val="000249C7"/>
    <w:rsid w:val="00026250"/>
    <w:rsid w:val="00027398"/>
    <w:rsid w:val="00032A00"/>
    <w:rsid w:val="00033F26"/>
    <w:rsid w:val="00034174"/>
    <w:rsid w:val="000366DC"/>
    <w:rsid w:val="00040B5D"/>
    <w:rsid w:val="00040EC8"/>
    <w:rsid w:val="000419B1"/>
    <w:rsid w:val="00050AAA"/>
    <w:rsid w:val="00051EA7"/>
    <w:rsid w:val="000521C9"/>
    <w:rsid w:val="00056434"/>
    <w:rsid w:val="00057414"/>
    <w:rsid w:val="00060D4A"/>
    <w:rsid w:val="00062CFA"/>
    <w:rsid w:val="000650DE"/>
    <w:rsid w:val="00070E0D"/>
    <w:rsid w:val="000717BE"/>
    <w:rsid w:val="0007194D"/>
    <w:rsid w:val="000812FB"/>
    <w:rsid w:val="000842D6"/>
    <w:rsid w:val="0008486C"/>
    <w:rsid w:val="00084EBA"/>
    <w:rsid w:val="00085636"/>
    <w:rsid w:val="000873AD"/>
    <w:rsid w:val="000905FF"/>
    <w:rsid w:val="0009105A"/>
    <w:rsid w:val="00092B30"/>
    <w:rsid w:val="00096BC7"/>
    <w:rsid w:val="000971CA"/>
    <w:rsid w:val="000A09EE"/>
    <w:rsid w:val="000A47D4"/>
    <w:rsid w:val="000A537C"/>
    <w:rsid w:val="000A5BB9"/>
    <w:rsid w:val="000A6A37"/>
    <w:rsid w:val="000B132F"/>
    <w:rsid w:val="000B3560"/>
    <w:rsid w:val="000C0868"/>
    <w:rsid w:val="000C1E36"/>
    <w:rsid w:val="000C270B"/>
    <w:rsid w:val="000C2B11"/>
    <w:rsid w:val="000C5A8E"/>
    <w:rsid w:val="000C5EFC"/>
    <w:rsid w:val="000C784F"/>
    <w:rsid w:val="000D0114"/>
    <w:rsid w:val="000D0959"/>
    <w:rsid w:val="000D0AD4"/>
    <w:rsid w:val="000D0C8C"/>
    <w:rsid w:val="000D1C1C"/>
    <w:rsid w:val="000D3929"/>
    <w:rsid w:val="000D52B5"/>
    <w:rsid w:val="000D52F9"/>
    <w:rsid w:val="000D7C23"/>
    <w:rsid w:val="000E0925"/>
    <w:rsid w:val="000E272C"/>
    <w:rsid w:val="000E3CCE"/>
    <w:rsid w:val="000E57B3"/>
    <w:rsid w:val="000F1531"/>
    <w:rsid w:val="000F1D69"/>
    <w:rsid w:val="000F23E8"/>
    <w:rsid w:val="000F2854"/>
    <w:rsid w:val="000F5A2D"/>
    <w:rsid w:val="000F68B3"/>
    <w:rsid w:val="000F6EFA"/>
    <w:rsid w:val="000F7696"/>
    <w:rsid w:val="000F7EDA"/>
    <w:rsid w:val="001029C0"/>
    <w:rsid w:val="001079FE"/>
    <w:rsid w:val="001103D1"/>
    <w:rsid w:val="00110A52"/>
    <w:rsid w:val="00110D21"/>
    <w:rsid w:val="00112D93"/>
    <w:rsid w:val="001162C3"/>
    <w:rsid w:val="00116603"/>
    <w:rsid w:val="00123BBD"/>
    <w:rsid w:val="00126B10"/>
    <w:rsid w:val="00127334"/>
    <w:rsid w:val="001273F6"/>
    <w:rsid w:val="001278BD"/>
    <w:rsid w:val="00130AFE"/>
    <w:rsid w:val="001319BB"/>
    <w:rsid w:val="00133211"/>
    <w:rsid w:val="0013393F"/>
    <w:rsid w:val="001371B9"/>
    <w:rsid w:val="00137495"/>
    <w:rsid w:val="00137746"/>
    <w:rsid w:val="001414F7"/>
    <w:rsid w:val="00142FE2"/>
    <w:rsid w:val="00143FB0"/>
    <w:rsid w:val="00143FD8"/>
    <w:rsid w:val="00144A8A"/>
    <w:rsid w:val="0014515B"/>
    <w:rsid w:val="00147756"/>
    <w:rsid w:val="00147A11"/>
    <w:rsid w:val="0015074D"/>
    <w:rsid w:val="00152F50"/>
    <w:rsid w:val="00155508"/>
    <w:rsid w:val="00162072"/>
    <w:rsid w:val="001627EA"/>
    <w:rsid w:val="001653E9"/>
    <w:rsid w:val="00166364"/>
    <w:rsid w:val="00166648"/>
    <w:rsid w:val="00166A49"/>
    <w:rsid w:val="0017078B"/>
    <w:rsid w:val="00171560"/>
    <w:rsid w:val="001716FE"/>
    <w:rsid w:val="00171C0B"/>
    <w:rsid w:val="00172ABA"/>
    <w:rsid w:val="00173E48"/>
    <w:rsid w:val="00174115"/>
    <w:rsid w:val="00174997"/>
    <w:rsid w:val="0018070D"/>
    <w:rsid w:val="00180A42"/>
    <w:rsid w:val="00180C93"/>
    <w:rsid w:val="00182C4A"/>
    <w:rsid w:val="00182F35"/>
    <w:rsid w:val="00184A8A"/>
    <w:rsid w:val="00187E22"/>
    <w:rsid w:val="00191AED"/>
    <w:rsid w:val="00192C83"/>
    <w:rsid w:val="00194AEE"/>
    <w:rsid w:val="00194E81"/>
    <w:rsid w:val="00196143"/>
    <w:rsid w:val="0019660D"/>
    <w:rsid w:val="001A0161"/>
    <w:rsid w:val="001A192A"/>
    <w:rsid w:val="001A2D91"/>
    <w:rsid w:val="001A2F96"/>
    <w:rsid w:val="001A3949"/>
    <w:rsid w:val="001A568F"/>
    <w:rsid w:val="001A7F1F"/>
    <w:rsid w:val="001B3633"/>
    <w:rsid w:val="001B4F2E"/>
    <w:rsid w:val="001B6B82"/>
    <w:rsid w:val="001B6EE7"/>
    <w:rsid w:val="001C1045"/>
    <w:rsid w:val="001C3ED7"/>
    <w:rsid w:val="001C5A6C"/>
    <w:rsid w:val="001C7FDB"/>
    <w:rsid w:val="001C7FF2"/>
    <w:rsid w:val="001D0277"/>
    <w:rsid w:val="001D0909"/>
    <w:rsid w:val="001D16B6"/>
    <w:rsid w:val="001D1CD5"/>
    <w:rsid w:val="001D1E1A"/>
    <w:rsid w:val="001D20D7"/>
    <w:rsid w:val="001D2AFA"/>
    <w:rsid w:val="001D3531"/>
    <w:rsid w:val="001D4A43"/>
    <w:rsid w:val="001D4E74"/>
    <w:rsid w:val="001D4E8F"/>
    <w:rsid w:val="001D62F4"/>
    <w:rsid w:val="001D75E5"/>
    <w:rsid w:val="001E000A"/>
    <w:rsid w:val="001E303A"/>
    <w:rsid w:val="001E3175"/>
    <w:rsid w:val="001E41C3"/>
    <w:rsid w:val="001F1222"/>
    <w:rsid w:val="001F1DBE"/>
    <w:rsid w:val="001F55D7"/>
    <w:rsid w:val="001F5BCA"/>
    <w:rsid w:val="001F71BB"/>
    <w:rsid w:val="00200646"/>
    <w:rsid w:val="00201496"/>
    <w:rsid w:val="002017E6"/>
    <w:rsid w:val="00201815"/>
    <w:rsid w:val="00201EB4"/>
    <w:rsid w:val="00202A43"/>
    <w:rsid w:val="0020474C"/>
    <w:rsid w:val="00205035"/>
    <w:rsid w:val="00205710"/>
    <w:rsid w:val="00205736"/>
    <w:rsid w:val="00205D25"/>
    <w:rsid w:val="002069DF"/>
    <w:rsid w:val="00206B80"/>
    <w:rsid w:val="002073A2"/>
    <w:rsid w:val="00207F12"/>
    <w:rsid w:val="00210BC7"/>
    <w:rsid w:val="00210E60"/>
    <w:rsid w:val="00211C37"/>
    <w:rsid w:val="00213011"/>
    <w:rsid w:val="00217132"/>
    <w:rsid w:val="002172CE"/>
    <w:rsid w:val="002251B1"/>
    <w:rsid w:val="0022558A"/>
    <w:rsid w:val="00227477"/>
    <w:rsid w:val="00227BE5"/>
    <w:rsid w:val="00231305"/>
    <w:rsid w:val="00233A7E"/>
    <w:rsid w:val="00233B96"/>
    <w:rsid w:val="00233E28"/>
    <w:rsid w:val="00234AF9"/>
    <w:rsid w:val="00236ACA"/>
    <w:rsid w:val="00237CC4"/>
    <w:rsid w:val="00237DC6"/>
    <w:rsid w:val="002404AE"/>
    <w:rsid w:val="002410D9"/>
    <w:rsid w:val="002423A9"/>
    <w:rsid w:val="002427F9"/>
    <w:rsid w:val="00243067"/>
    <w:rsid w:val="00243A93"/>
    <w:rsid w:val="00244AF8"/>
    <w:rsid w:val="0024658D"/>
    <w:rsid w:val="00246891"/>
    <w:rsid w:val="002475B1"/>
    <w:rsid w:val="002505DA"/>
    <w:rsid w:val="002528AF"/>
    <w:rsid w:val="00252EE6"/>
    <w:rsid w:val="00253A83"/>
    <w:rsid w:val="00254F0D"/>
    <w:rsid w:val="00255631"/>
    <w:rsid w:val="002558D1"/>
    <w:rsid w:val="00256844"/>
    <w:rsid w:val="002578CC"/>
    <w:rsid w:val="00260FCC"/>
    <w:rsid w:val="002634FB"/>
    <w:rsid w:val="00263F31"/>
    <w:rsid w:val="00264756"/>
    <w:rsid w:val="0026543D"/>
    <w:rsid w:val="00265ECB"/>
    <w:rsid w:val="0026691F"/>
    <w:rsid w:val="00267187"/>
    <w:rsid w:val="00267A1D"/>
    <w:rsid w:val="00273579"/>
    <w:rsid w:val="002750E5"/>
    <w:rsid w:val="00277551"/>
    <w:rsid w:val="002776BB"/>
    <w:rsid w:val="00277DF0"/>
    <w:rsid w:val="0028013D"/>
    <w:rsid w:val="00280661"/>
    <w:rsid w:val="00280876"/>
    <w:rsid w:val="0028286F"/>
    <w:rsid w:val="00282A97"/>
    <w:rsid w:val="00284C00"/>
    <w:rsid w:val="002868E9"/>
    <w:rsid w:val="00286B9F"/>
    <w:rsid w:val="00286E68"/>
    <w:rsid w:val="00287450"/>
    <w:rsid w:val="00291794"/>
    <w:rsid w:val="002936F5"/>
    <w:rsid w:val="00295FC3"/>
    <w:rsid w:val="00297328"/>
    <w:rsid w:val="00297B45"/>
    <w:rsid w:val="002A1EA0"/>
    <w:rsid w:val="002A28E6"/>
    <w:rsid w:val="002A327A"/>
    <w:rsid w:val="002A4599"/>
    <w:rsid w:val="002A78C4"/>
    <w:rsid w:val="002B103A"/>
    <w:rsid w:val="002B1B97"/>
    <w:rsid w:val="002B1DF9"/>
    <w:rsid w:val="002B1E28"/>
    <w:rsid w:val="002B51DF"/>
    <w:rsid w:val="002B702D"/>
    <w:rsid w:val="002B7234"/>
    <w:rsid w:val="002B7F5D"/>
    <w:rsid w:val="002C12FE"/>
    <w:rsid w:val="002C351B"/>
    <w:rsid w:val="002C55E1"/>
    <w:rsid w:val="002C5CC8"/>
    <w:rsid w:val="002C5FD5"/>
    <w:rsid w:val="002D3732"/>
    <w:rsid w:val="002D4C7C"/>
    <w:rsid w:val="002D7FDC"/>
    <w:rsid w:val="002E1811"/>
    <w:rsid w:val="002E20F4"/>
    <w:rsid w:val="002E28A7"/>
    <w:rsid w:val="002E4C65"/>
    <w:rsid w:val="002E788C"/>
    <w:rsid w:val="002F185B"/>
    <w:rsid w:val="002F2F3C"/>
    <w:rsid w:val="002F3532"/>
    <w:rsid w:val="002F561A"/>
    <w:rsid w:val="002F59F2"/>
    <w:rsid w:val="003000B0"/>
    <w:rsid w:val="00301096"/>
    <w:rsid w:val="00301E2C"/>
    <w:rsid w:val="00302202"/>
    <w:rsid w:val="00303B26"/>
    <w:rsid w:val="003042EE"/>
    <w:rsid w:val="00305B01"/>
    <w:rsid w:val="00306202"/>
    <w:rsid w:val="0031018B"/>
    <w:rsid w:val="003173A5"/>
    <w:rsid w:val="00322231"/>
    <w:rsid w:val="0032424C"/>
    <w:rsid w:val="00325638"/>
    <w:rsid w:val="00326DEE"/>
    <w:rsid w:val="00326EBF"/>
    <w:rsid w:val="003274A6"/>
    <w:rsid w:val="00331968"/>
    <w:rsid w:val="00331A6D"/>
    <w:rsid w:val="00331A71"/>
    <w:rsid w:val="00332792"/>
    <w:rsid w:val="00335129"/>
    <w:rsid w:val="00336C4A"/>
    <w:rsid w:val="00340243"/>
    <w:rsid w:val="00343C8D"/>
    <w:rsid w:val="00343C96"/>
    <w:rsid w:val="00343DC6"/>
    <w:rsid w:val="00344425"/>
    <w:rsid w:val="00345069"/>
    <w:rsid w:val="0034601E"/>
    <w:rsid w:val="0034605D"/>
    <w:rsid w:val="00351E6F"/>
    <w:rsid w:val="00352A03"/>
    <w:rsid w:val="00352A36"/>
    <w:rsid w:val="00353DF7"/>
    <w:rsid w:val="00355213"/>
    <w:rsid w:val="003569B7"/>
    <w:rsid w:val="00356E5A"/>
    <w:rsid w:val="00361982"/>
    <w:rsid w:val="003629BA"/>
    <w:rsid w:val="00365098"/>
    <w:rsid w:val="00365B3E"/>
    <w:rsid w:val="00365F6F"/>
    <w:rsid w:val="00367D3F"/>
    <w:rsid w:val="00370B7A"/>
    <w:rsid w:val="0037108D"/>
    <w:rsid w:val="00371D0C"/>
    <w:rsid w:val="003721F5"/>
    <w:rsid w:val="00375C0C"/>
    <w:rsid w:val="00381242"/>
    <w:rsid w:val="00382466"/>
    <w:rsid w:val="00382525"/>
    <w:rsid w:val="003829DE"/>
    <w:rsid w:val="00382EDD"/>
    <w:rsid w:val="00383299"/>
    <w:rsid w:val="00383C83"/>
    <w:rsid w:val="00384CB7"/>
    <w:rsid w:val="00385B9A"/>
    <w:rsid w:val="0038633F"/>
    <w:rsid w:val="003868D9"/>
    <w:rsid w:val="00386B8A"/>
    <w:rsid w:val="003903C0"/>
    <w:rsid w:val="003914B9"/>
    <w:rsid w:val="003956DC"/>
    <w:rsid w:val="00395B02"/>
    <w:rsid w:val="00395C3E"/>
    <w:rsid w:val="00395E75"/>
    <w:rsid w:val="00396CB2"/>
    <w:rsid w:val="00396CBE"/>
    <w:rsid w:val="003A03B1"/>
    <w:rsid w:val="003A0AA8"/>
    <w:rsid w:val="003A0E5C"/>
    <w:rsid w:val="003A43B1"/>
    <w:rsid w:val="003A5844"/>
    <w:rsid w:val="003A5F3B"/>
    <w:rsid w:val="003A64F9"/>
    <w:rsid w:val="003A723A"/>
    <w:rsid w:val="003B0426"/>
    <w:rsid w:val="003B27B3"/>
    <w:rsid w:val="003B36C0"/>
    <w:rsid w:val="003C19EE"/>
    <w:rsid w:val="003C38CB"/>
    <w:rsid w:val="003C3EB4"/>
    <w:rsid w:val="003C3F6C"/>
    <w:rsid w:val="003C5901"/>
    <w:rsid w:val="003C5BF1"/>
    <w:rsid w:val="003C6CD4"/>
    <w:rsid w:val="003C6D43"/>
    <w:rsid w:val="003C7799"/>
    <w:rsid w:val="003D3C29"/>
    <w:rsid w:val="003D3FFF"/>
    <w:rsid w:val="003D455E"/>
    <w:rsid w:val="003D4DA1"/>
    <w:rsid w:val="003D4E18"/>
    <w:rsid w:val="003D517A"/>
    <w:rsid w:val="003D5652"/>
    <w:rsid w:val="003D79B5"/>
    <w:rsid w:val="003E193C"/>
    <w:rsid w:val="003E2DFE"/>
    <w:rsid w:val="003E49E3"/>
    <w:rsid w:val="003E54D9"/>
    <w:rsid w:val="003E584E"/>
    <w:rsid w:val="003E593B"/>
    <w:rsid w:val="003E62AE"/>
    <w:rsid w:val="003E692D"/>
    <w:rsid w:val="003E696E"/>
    <w:rsid w:val="003E6E1B"/>
    <w:rsid w:val="003F0299"/>
    <w:rsid w:val="003F1CA6"/>
    <w:rsid w:val="003F2FBB"/>
    <w:rsid w:val="003F36FF"/>
    <w:rsid w:val="003F5A35"/>
    <w:rsid w:val="003F62CF"/>
    <w:rsid w:val="003F6345"/>
    <w:rsid w:val="003F65A7"/>
    <w:rsid w:val="003F72FA"/>
    <w:rsid w:val="00401CB3"/>
    <w:rsid w:val="00402016"/>
    <w:rsid w:val="004025D8"/>
    <w:rsid w:val="0040479A"/>
    <w:rsid w:val="004066E6"/>
    <w:rsid w:val="00406AFA"/>
    <w:rsid w:val="00407514"/>
    <w:rsid w:val="0041029F"/>
    <w:rsid w:val="0041084F"/>
    <w:rsid w:val="00411AFC"/>
    <w:rsid w:val="00413F34"/>
    <w:rsid w:val="00414BFB"/>
    <w:rsid w:val="00414FDF"/>
    <w:rsid w:val="00415DDA"/>
    <w:rsid w:val="00416258"/>
    <w:rsid w:val="00420728"/>
    <w:rsid w:val="00423E09"/>
    <w:rsid w:val="00426732"/>
    <w:rsid w:val="00427246"/>
    <w:rsid w:val="004275A7"/>
    <w:rsid w:val="0042764C"/>
    <w:rsid w:val="00430335"/>
    <w:rsid w:val="00431FB9"/>
    <w:rsid w:val="0043202A"/>
    <w:rsid w:val="00432C52"/>
    <w:rsid w:val="00432E6C"/>
    <w:rsid w:val="004354DB"/>
    <w:rsid w:val="00435CD6"/>
    <w:rsid w:val="004377F0"/>
    <w:rsid w:val="004404A9"/>
    <w:rsid w:val="00440A81"/>
    <w:rsid w:val="00441C77"/>
    <w:rsid w:val="00446242"/>
    <w:rsid w:val="004462B9"/>
    <w:rsid w:val="00451811"/>
    <w:rsid w:val="00452753"/>
    <w:rsid w:val="00452811"/>
    <w:rsid w:val="00452FF9"/>
    <w:rsid w:val="00457840"/>
    <w:rsid w:val="00457E88"/>
    <w:rsid w:val="00460234"/>
    <w:rsid w:val="00464055"/>
    <w:rsid w:val="00465948"/>
    <w:rsid w:val="00465F91"/>
    <w:rsid w:val="004678BD"/>
    <w:rsid w:val="004713FA"/>
    <w:rsid w:val="00473F17"/>
    <w:rsid w:val="0047441F"/>
    <w:rsid w:val="0047543E"/>
    <w:rsid w:val="00476DCE"/>
    <w:rsid w:val="004771CF"/>
    <w:rsid w:val="00477920"/>
    <w:rsid w:val="00482454"/>
    <w:rsid w:val="00485957"/>
    <w:rsid w:val="00487C17"/>
    <w:rsid w:val="0049084E"/>
    <w:rsid w:val="00490E37"/>
    <w:rsid w:val="00493894"/>
    <w:rsid w:val="00493C2F"/>
    <w:rsid w:val="0049511B"/>
    <w:rsid w:val="0049629E"/>
    <w:rsid w:val="00496F29"/>
    <w:rsid w:val="004973BE"/>
    <w:rsid w:val="004A0B17"/>
    <w:rsid w:val="004A3BD4"/>
    <w:rsid w:val="004A5323"/>
    <w:rsid w:val="004A76D5"/>
    <w:rsid w:val="004B0A8C"/>
    <w:rsid w:val="004B3F54"/>
    <w:rsid w:val="004B46B2"/>
    <w:rsid w:val="004B5130"/>
    <w:rsid w:val="004B52F3"/>
    <w:rsid w:val="004B5AC9"/>
    <w:rsid w:val="004B5CD8"/>
    <w:rsid w:val="004B6471"/>
    <w:rsid w:val="004B6D3F"/>
    <w:rsid w:val="004C2BAD"/>
    <w:rsid w:val="004C2FAF"/>
    <w:rsid w:val="004C372C"/>
    <w:rsid w:val="004C3A8E"/>
    <w:rsid w:val="004C4609"/>
    <w:rsid w:val="004C545B"/>
    <w:rsid w:val="004C553D"/>
    <w:rsid w:val="004C5A9F"/>
    <w:rsid w:val="004C5E71"/>
    <w:rsid w:val="004C5EB2"/>
    <w:rsid w:val="004C6E71"/>
    <w:rsid w:val="004D0339"/>
    <w:rsid w:val="004D1F00"/>
    <w:rsid w:val="004D3CCF"/>
    <w:rsid w:val="004D405A"/>
    <w:rsid w:val="004D49BC"/>
    <w:rsid w:val="004D7919"/>
    <w:rsid w:val="004E0246"/>
    <w:rsid w:val="004E075D"/>
    <w:rsid w:val="004E08D4"/>
    <w:rsid w:val="004E0BE1"/>
    <w:rsid w:val="004E39DD"/>
    <w:rsid w:val="004E3D5A"/>
    <w:rsid w:val="004E490A"/>
    <w:rsid w:val="004E536C"/>
    <w:rsid w:val="004E60BB"/>
    <w:rsid w:val="004E6B70"/>
    <w:rsid w:val="004F1C4C"/>
    <w:rsid w:val="004F2EA3"/>
    <w:rsid w:val="004F4487"/>
    <w:rsid w:val="004F486D"/>
    <w:rsid w:val="004F59C5"/>
    <w:rsid w:val="004F6570"/>
    <w:rsid w:val="004F773A"/>
    <w:rsid w:val="00500EF5"/>
    <w:rsid w:val="0050168A"/>
    <w:rsid w:val="00501B24"/>
    <w:rsid w:val="005022AB"/>
    <w:rsid w:val="00502ECD"/>
    <w:rsid w:val="00503EC0"/>
    <w:rsid w:val="005043A3"/>
    <w:rsid w:val="005045C6"/>
    <w:rsid w:val="00505D61"/>
    <w:rsid w:val="00505DA2"/>
    <w:rsid w:val="005107E6"/>
    <w:rsid w:val="00511B5A"/>
    <w:rsid w:val="005143B2"/>
    <w:rsid w:val="00514E3A"/>
    <w:rsid w:val="00516CA1"/>
    <w:rsid w:val="0052050B"/>
    <w:rsid w:val="00520888"/>
    <w:rsid w:val="005219C6"/>
    <w:rsid w:val="0053530E"/>
    <w:rsid w:val="00535AB8"/>
    <w:rsid w:val="005368C9"/>
    <w:rsid w:val="00537827"/>
    <w:rsid w:val="00540BE3"/>
    <w:rsid w:val="0054150C"/>
    <w:rsid w:val="005433FE"/>
    <w:rsid w:val="00543EF9"/>
    <w:rsid w:val="00544129"/>
    <w:rsid w:val="00546D0E"/>
    <w:rsid w:val="00546DBA"/>
    <w:rsid w:val="00550177"/>
    <w:rsid w:val="00551924"/>
    <w:rsid w:val="00552810"/>
    <w:rsid w:val="0055283B"/>
    <w:rsid w:val="005531CE"/>
    <w:rsid w:val="00554A36"/>
    <w:rsid w:val="00555232"/>
    <w:rsid w:val="005557AB"/>
    <w:rsid w:val="00555B1E"/>
    <w:rsid w:val="00557ECF"/>
    <w:rsid w:val="00560B60"/>
    <w:rsid w:val="00561B8B"/>
    <w:rsid w:val="00567A72"/>
    <w:rsid w:val="00570A80"/>
    <w:rsid w:val="00570E39"/>
    <w:rsid w:val="005712ED"/>
    <w:rsid w:val="005720F6"/>
    <w:rsid w:val="005726AA"/>
    <w:rsid w:val="005731B0"/>
    <w:rsid w:val="005741E8"/>
    <w:rsid w:val="00581A5A"/>
    <w:rsid w:val="00582646"/>
    <w:rsid w:val="005826CD"/>
    <w:rsid w:val="00583CB3"/>
    <w:rsid w:val="00584EAE"/>
    <w:rsid w:val="00585668"/>
    <w:rsid w:val="00585D49"/>
    <w:rsid w:val="005863A3"/>
    <w:rsid w:val="00590054"/>
    <w:rsid w:val="00593820"/>
    <w:rsid w:val="00597A2E"/>
    <w:rsid w:val="005A0C93"/>
    <w:rsid w:val="005A0D81"/>
    <w:rsid w:val="005A2CC1"/>
    <w:rsid w:val="005A3519"/>
    <w:rsid w:val="005A4364"/>
    <w:rsid w:val="005A4634"/>
    <w:rsid w:val="005A5B12"/>
    <w:rsid w:val="005A6649"/>
    <w:rsid w:val="005A67B7"/>
    <w:rsid w:val="005A6C5A"/>
    <w:rsid w:val="005A7D8A"/>
    <w:rsid w:val="005B0043"/>
    <w:rsid w:val="005B02AC"/>
    <w:rsid w:val="005B111C"/>
    <w:rsid w:val="005B274B"/>
    <w:rsid w:val="005B2A9E"/>
    <w:rsid w:val="005B33EE"/>
    <w:rsid w:val="005B46A5"/>
    <w:rsid w:val="005B6871"/>
    <w:rsid w:val="005C6E8C"/>
    <w:rsid w:val="005C79EE"/>
    <w:rsid w:val="005C7EF1"/>
    <w:rsid w:val="005D3829"/>
    <w:rsid w:val="005D3EFC"/>
    <w:rsid w:val="005D4D83"/>
    <w:rsid w:val="005D5AE2"/>
    <w:rsid w:val="005D6176"/>
    <w:rsid w:val="005E01D7"/>
    <w:rsid w:val="005E0A80"/>
    <w:rsid w:val="005E583C"/>
    <w:rsid w:val="005E6A71"/>
    <w:rsid w:val="005E7D6E"/>
    <w:rsid w:val="005F02F2"/>
    <w:rsid w:val="005F1305"/>
    <w:rsid w:val="005F177A"/>
    <w:rsid w:val="005F194E"/>
    <w:rsid w:val="005F20CB"/>
    <w:rsid w:val="005F227E"/>
    <w:rsid w:val="005F2437"/>
    <w:rsid w:val="005F3616"/>
    <w:rsid w:val="005F3D8F"/>
    <w:rsid w:val="005F47EC"/>
    <w:rsid w:val="005F6828"/>
    <w:rsid w:val="005F7198"/>
    <w:rsid w:val="005F721D"/>
    <w:rsid w:val="0060017C"/>
    <w:rsid w:val="00600914"/>
    <w:rsid w:val="006017B5"/>
    <w:rsid w:val="00601B88"/>
    <w:rsid w:val="00601E63"/>
    <w:rsid w:val="006023B5"/>
    <w:rsid w:val="006025C6"/>
    <w:rsid w:val="00603FF2"/>
    <w:rsid w:val="006040D0"/>
    <w:rsid w:val="0060491D"/>
    <w:rsid w:val="00607223"/>
    <w:rsid w:val="006078FA"/>
    <w:rsid w:val="00612E2F"/>
    <w:rsid w:val="00614824"/>
    <w:rsid w:val="00615BE5"/>
    <w:rsid w:val="00616A3F"/>
    <w:rsid w:val="00621F5D"/>
    <w:rsid w:val="00622BE2"/>
    <w:rsid w:val="006231AE"/>
    <w:rsid w:val="00623CD9"/>
    <w:rsid w:val="006240FD"/>
    <w:rsid w:val="006258F9"/>
    <w:rsid w:val="006266F4"/>
    <w:rsid w:val="00627412"/>
    <w:rsid w:val="00627D64"/>
    <w:rsid w:val="006301C9"/>
    <w:rsid w:val="006304A5"/>
    <w:rsid w:val="00630CE9"/>
    <w:rsid w:val="006312D9"/>
    <w:rsid w:val="00632537"/>
    <w:rsid w:val="00632586"/>
    <w:rsid w:val="00632679"/>
    <w:rsid w:val="006330AE"/>
    <w:rsid w:val="00634615"/>
    <w:rsid w:val="00634865"/>
    <w:rsid w:val="00635794"/>
    <w:rsid w:val="00635C58"/>
    <w:rsid w:val="00636C10"/>
    <w:rsid w:val="00642111"/>
    <w:rsid w:val="00642FCF"/>
    <w:rsid w:val="00643C1A"/>
    <w:rsid w:val="00645051"/>
    <w:rsid w:val="00645A98"/>
    <w:rsid w:val="00647CFD"/>
    <w:rsid w:val="006502EF"/>
    <w:rsid w:val="00650329"/>
    <w:rsid w:val="00650BD9"/>
    <w:rsid w:val="0065532B"/>
    <w:rsid w:val="0065590E"/>
    <w:rsid w:val="00655B6E"/>
    <w:rsid w:val="00656949"/>
    <w:rsid w:val="006579C3"/>
    <w:rsid w:val="00657A9B"/>
    <w:rsid w:val="00660070"/>
    <w:rsid w:val="006638E2"/>
    <w:rsid w:val="00664135"/>
    <w:rsid w:val="006655C3"/>
    <w:rsid w:val="006664A7"/>
    <w:rsid w:val="006668A6"/>
    <w:rsid w:val="006670D7"/>
    <w:rsid w:val="0067267C"/>
    <w:rsid w:val="00676F10"/>
    <w:rsid w:val="0067712B"/>
    <w:rsid w:val="00682913"/>
    <w:rsid w:val="00682F70"/>
    <w:rsid w:val="006831C7"/>
    <w:rsid w:val="00684397"/>
    <w:rsid w:val="006844F4"/>
    <w:rsid w:val="006857CD"/>
    <w:rsid w:val="00686140"/>
    <w:rsid w:val="00690690"/>
    <w:rsid w:val="00691203"/>
    <w:rsid w:val="00692B88"/>
    <w:rsid w:val="00693262"/>
    <w:rsid w:val="00693628"/>
    <w:rsid w:val="00693F24"/>
    <w:rsid w:val="00694327"/>
    <w:rsid w:val="00695424"/>
    <w:rsid w:val="006A0AB1"/>
    <w:rsid w:val="006A0E74"/>
    <w:rsid w:val="006A4729"/>
    <w:rsid w:val="006A6929"/>
    <w:rsid w:val="006A6A28"/>
    <w:rsid w:val="006B02D1"/>
    <w:rsid w:val="006B16E9"/>
    <w:rsid w:val="006B2393"/>
    <w:rsid w:val="006B27B6"/>
    <w:rsid w:val="006B37A1"/>
    <w:rsid w:val="006B4177"/>
    <w:rsid w:val="006B56C3"/>
    <w:rsid w:val="006B692D"/>
    <w:rsid w:val="006C091B"/>
    <w:rsid w:val="006C29F4"/>
    <w:rsid w:val="006C3A84"/>
    <w:rsid w:val="006C4A42"/>
    <w:rsid w:val="006C5977"/>
    <w:rsid w:val="006C7828"/>
    <w:rsid w:val="006D032C"/>
    <w:rsid w:val="006D088A"/>
    <w:rsid w:val="006D0D54"/>
    <w:rsid w:val="006D1F0D"/>
    <w:rsid w:val="006D2B8E"/>
    <w:rsid w:val="006D4ED7"/>
    <w:rsid w:val="006D6858"/>
    <w:rsid w:val="006D6BFD"/>
    <w:rsid w:val="006D74A1"/>
    <w:rsid w:val="006D7602"/>
    <w:rsid w:val="006E0564"/>
    <w:rsid w:val="006E157A"/>
    <w:rsid w:val="006E3F80"/>
    <w:rsid w:val="006E70F4"/>
    <w:rsid w:val="006E74B5"/>
    <w:rsid w:val="006E756C"/>
    <w:rsid w:val="006F093C"/>
    <w:rsid w:val="006F0C7E"/>
    <w:rsid w:val="006F481D"/>
    <w:rsid w:val="006F7800"/>
    <w:rsid w:val="006F7F36"/>
    <w:rsid w:val="007013A6"/>
    <w:rsid w:val="0070244D"/>
    <w:rsid w:val="00702F75"/>
    <w:rsid w:val="00703362"/>
    <w:rsid w:val="00703E71"/>
    <w:rsid w:val="007054AF"/>
    <w:rsid w:val="00707E97"/>
    <w:rsid w:val="0071059D"/>
    <w:rsid w:val="00710E76"/>
    <w:rsid w:val="007110DD"/>
    <w:rsid w:val="0071128B"/>
    <w:rsid w:val="00712C42"/>
    <w:rsid w:val="00713599"/>
    <w:rsid w:val="00715163"/>
    <w:rsid w:val="00715ED7"/>
    <w:rsid w:val="00716539"/>
    <w:rsid w:val="00716621"/>
    <w:rsid w:val="007177DE"/>
    <w:rsid w:val="00720624"/>
    <w:rsid w:val="00722394"/>
    <w:rsid w:val="00722C46"/>
    <w:rsid w:val="00723441"/>
    <w:rsid w:val="00724029"/>
    <w:rsid w:val="00725084"/>
    <w:rsid w:val="00725A8E"/>
    <w:rsid w:val="00730F5A"/>
    <w:rsid w:val="00732356"/>
    <w:rsid w:val="00732B62"/>
    <w:rsid w:val="0073385B"/>
    <w:rsid w:val="00735EA1"/>
    <w:rsid w:val="0074015C"/>
    <w:rsid w:val="007415AA"/>
    <w:rsid w:val="00742BE9"/>
    <w:rsid w:val="00745A62"/>
    <w:rsid w:val="00745AAD"/>
    <w:rsid w:val="0074721A"/>
    <w:rsid w:val="00751086"/>
    <w:rsid w:val="00753241"/>
    <w:rsid w:val="00753B69"/>
    <w:rsid w:val="00754125"/>
    <w:rsid w:val="007541F0"/>
    <w:rsid w:val="00754596"/>
    <w:rsid w:val="007545C7"/>
    <w:rsid w:val="00754E73"/>
    <w:rsid w:val="00755567"/>
    <w:rsid w:val="00755D02"/>
    <w:rsid w:val="00755F15"/>
    <w:rsid w:val="0075680C"/>
    <w:rsid w:val="00757435"/>
    <w:rsid w:val="00761145"/>
    <w:rsid w:val="00766D05"/>
    <w:rsid w:val="007673D2"/>
    <w:rsid w:val="0077004C"/>
    <w:rsid w:val="007718DE"/>
    <w:rsid w:val="00771D59"/>
    <w:rsid w:val="007726A7"/>
    <w:rsid w:val="00773F65"/>
    <w:rsid w:val="007750D0"/>
    <w:rsid w:val="007754B8"/>
    <w:rsid w:val="0077575C"/>
    <w:rsid w:val="00775C35"/>
    <w:rsid w:val="00776248"/>
    <w:rsid w:val="00780D0D"/>
    <w:rsid w:val="00781348"/>
    <w:rsid w:val="007817A5"/>
    <w:rsid w:val="0078224F"/>
    <w:rsid w:val="00783565"/>
    <w:rsid w:val="007848B3"/>
    <w:rsid w:val="00785FCA"/>
    <w:rsid w:val="007878AA"/>
    <w:rsid w:val="00790C5D"/>
    <w:rsid w:val="00790E19"/>
    <w:rsid w:val="00791D23"/>
    <w:rsid w:val="007925A9"/>
    <w:rsid w:val="007933FB"/>
    <w:rsid w:val="00793BB7"/>
    <w:rsid w:val="00794868"/>
    <w:rsid w:val="007977ED"/>
    <w:rsid w:val="007A0F4D"/>
    <w:rsid w:val="007A1DEA"/>
    <w:rsid w:val="007A1F40"/>
    <w:rsid w:val="007A37D6"/>
    <w:rsid w:val="007A4D40"/>
    <w:rsid w:val="007A6322"/>
    <w:rsid w:val="007A758E"/>
    <w:rsid w:val="007B04BC"/>
    <w:rsid w:val="007B1B90"/>
    <w:rsid w:val="007B306C"/>
    <w:rsid w:val="007B377D"/>
    <w:rsid w:val="007B53F9"/>
    <w:rsid w:val="007B56AB"/>
    <w:rsid w:val="007B5D5B"/>
    <w:rsid w:val="007B6A2B"/>
    <w:rsid w:val="007B6BAE"/>
    <w:rsid w:val="007B7491"/>
    <w:rsid w:val="007C3553"/>
    <w:rsid w:val="007C386B"/>
    <w:rsid w:val="007C4522"/>
    <w:rsid w:val="007D09F2"/>
    <w:rsid w:val="007D30C0"/>
    <w:rsid w:val="007D4009"/>
    <w:rsid w:val="007D5F91"/>
    <w:rsid w:val="007E1373"/>
    <w:rsid w:val="007E2537"/>
    <w:rsid w:val="007E4296"/>
    <w:rsid w:val="007F0353"/>
    <w:rsid w:val="007F20F5"/>
    <w:rsid w:val="007F26F5"/>
    <w:rsid w:val="007F328E"/>
    <w:rsid w:val="007F4BA9"/>
    <w:rsid w:val="007F50C1"/>
    <w:rsid w:val="007F53C6"/>
    <w:rsid w:val="007F6929"/>
    <w:rsid w:val="00802769"/>
    <w:rsid w:val="00802CB6"/>
    <w:rsid w:val="00803221"/>
    <w:rsid w:val="0080394F"/>
    <w:rsid w:val="00806942"/>
    <w:rsid w:val="00806A64"/>
    <w:rsid w:val="008070E0"/>
    <w:rsid w:val="00807451"/>
    <w:rsid w:val="00811577"/>
    <w:rsid w:val="008118BD"/>
    <w:rsid w:val="00811BE5"/>
    <w:rsid w:val="00811E8D"/>
    <w:rsid w:val="00812527"/>
    <w:rsid w:val="008135C1"/>
    <w:rsid w:val="00814EAB"/>
    <w:rsid w:val="00815277"/>
    <w:rsid w:val="00817824"/>
    <w:rsid w:val="00820AB3"/>
    <w:rsid w:val="00820BD1"/>
    <w:rsid w:val="00821B51"/>
    <w:rsid w:val="00822958"/>
    <w:rsid w:val="00822EE8"/>
    <w:rsid w:val="00822FBB"/>
    <w:rsid w:val="00824336"/>
    <w:rsid w:val="00824F1C"/>
    <w:rsid w:val="008279F8"/>
    <w:rsid w:val="008309E1"/>
    <w:rsid w:val="00830B4D"/>
    <w:rsid w:val="0083223C"/>
    <w:rsid w:val="00832494"/>
    <w:rsid w:val="00833495"/>
    <w:rsid w:val="00834DE1"/>
    <w:rsid w:val="00835DF6"/>
    <w:rsid w:val="00837276"/>
    <w:rsid w:val="00837642"/>
    <w:rsid w:val="008403DA"/>
    <w:rsid w:val="00840D38"/>
    <w:rsid w:val="00841497"/>
    <w:rsid w:val="00841FB6"/>
    <w:rsid w:val="00845357"/>
    <w:rsid w:val="00846EAE"/>
    <w:rsid w:val="00851282"/>
    <w:rsid w:val="00855CA7"/>
    <w:rsid w:val="00857F42"/>
    <w:rsid w:val="00860736"/>
    <w:rsid w:val="00861289"/>
    <w:rsid w:val="0086198B"/>
    <w:rsid w:val="00864A85"/>
    <w:rsid w:val="00865547"/>
    <w:rsid w:val="008656C1"/>
    <w:rsid w:val="00865F14"/>
    <w:rsid w:val="00866A54"/>
    <w:rsid w:val="00870200"/>
    <w:rsid w:val="0087106F"/>
    <w:rsid w:val="008716BE"/>
    <w:rsid w:val="00871C46"/>
    <w:rsid w:val="008724B3"/>
    <w:rsid w:val="008751A0"/>
    <w:rsid w:val="0087586C"/>
    <w:rsid w:val="00876108"/>
    <w:rsid w:val="00876725"/>
    <w:rsid w:val="00876EA0"/>
    <w:rsid w:val="00876F8B"/>
    <w:rsid w:val="008770F8"/>
    <w:rsid w:val="00877746"/>
    <w:rsid w:val="00881344"/>
    <w:rsid w:val="00881A0B"/>
    <w:rsid w:val="00881CFF"/>
    <w:rsid w:val="00882D91"/>
    <w:rsid w:val="00883804"/>
    <w:rsid w:val="0089168C"/>
    <w:rsid w:val="00891D4C"/>
    <w:rsid w:val="00891FB2"/>
    <w:rsid w:val="00893DB0"/>
    <w:rsid w:val="008A0E64"/>
    <w:rsid w:val="008A14C7"/>
    <w:rsid w:val="008A14F5"/>
    <w:rsid w:val="008A2766"/>
    <w:rsid w:val="008A39D9"/>
    <w:rsid w:val="008A3C80"/>
    <w:rsid w:val="008A452D"/>
    <w:rsid w:val="008A4CA3"/>
    <w:rsid w:val="008A55A7"/>
    <w:rsid w:val="008A6C5A"/>
    <w:rsid w:val="008A754E"/>
    <w:rsid w:val="008B3EE0"/>
    <w:rsid w:val="008B4FB9"/>
    <w:rsid w:val="008B5132"/>
    <w:rsid w:val="008B7208"/>
    <w:rsid w:val="008B76C5"/>
    <w:rsid w:val="008C0956"/>
    <w:rsid w:val="008C28F9"/>
    <w:rsid w:val="008C32A9"/>
    <w:rsid w:val="008C4D6E"/>
    <w:rsid w:val="008D1060"/>
    <w:rsid w:val="008D4C54"/>
    <w:rsid w:val="008E09AF"/>
    <w:rsid w:val="008E1C76"/>
    <w:rsid w:val="008E2007"/>
    <w:rsid w:val="008E29DA"/>
    <w:rsid w:val="008E2FC4"/>
    <w:rsid w:val="008E3C83"/>
    <w:rsid w:val="008E3CDC"/>
    <w:rsid w:val="008E3F6A"/>
    <w:rsid w:val="008E40B1"/>
    <w:rsid w:val="008E535B"/>
    <w:rsid w:val="008E5E83"/>
    <w:rsid w:val="008E7186"/>
    <w:rsid w:val="008E71ED"/>
    <w:rsid w:val="008F08C0"/>
    <w:rsid w:val="008F1352"/>
    <w:rsid w:val="008F1E2E"/>
    <w:rsid w:val="008F3049"/>
    <w:rsid w:val="008F4481"/>
    <w:rsid w:val="008F71FF"/>
    <w:rsid w:val="009003A0"/>
    <w:rsid w:val="00900F8D"/>
    <w:rsid w:val="0090152F"/>
    <w:rsid w:val="00901E34"/>
    <w:rsid w:val="0090207F"/>
    <w:rsid w:val="0090208F"/>
    <w:rsid w:val="0090225F"/>
    <w:rsid w:val="009034B0"/>
    <w:rsid w:val="00903892"/>
    <w:rsid w:val="009043C0"/>
    <w:rsid w:val="00906EFE"/>
    <w:rsid w:val="00910B3E"/>
    <w:rsid w:val="00910D39"/>
    <w:rsid w:val="0091200A"/>
    <w:rsid w:val="0091501F"/>
    <w:rsid w:val="00916331"/>
    <w:rsid w:val="0091701B"/>
    <w:rsid w:val="00920BC6"/>
    <w:rsid w:val="00931EF4"/>
    <w:rsid w:val="00932CFC"/>
    <w:rsid w:val="00933A34"/>
    <w:rsid w:val="00936567"/>
    <w:rsid w:val="009369EE"/>
    <w:rsid w:val="00937130"/>
    <w:rsid w:val="00941A10"/>
    <w:rsid w:val="00941BA8"/>
    <w:rsid w:val="00941E4A"/>
    <w:rsid w:val="00942E7B"/>
    <w:rsid w:val="00945295"/>
    <w:rsid w:val="00945664"/>
    <w:rsid w:val="00946ADA"/>
    <w:rsid w:val="00947005"/>
    <w:rsid w:val="00952C95"/>
    <w:rsid w:val="0095561A"/>
    <w:rsid w:val="00955E03"/>
    <w:rsid w:val="0095655B"/>
    <w:rsid w:val="009630CF"/>
    <w:rsid w:val="00964960"/>
    <w:rsid w:val="00966438"/>
    <w:rsid w:val="0096700E"/>
    <w:rsid w:val="0097176D"/>
    <w:rsid w:val="009729FA"/>
    <w:rsid w:val="0097438F"/>
    <w:rsid w:val="0097704D"/>
    <w:rsid w:val="009818B2"/>
    <w:rsid w:val="0098262D"/>
    <w:rsid w:val="00982AA4"/>
    <w:rsid w:val="00983765"/>
    <w:rsid w:val="00991503"/>
    <w:rsid w:val="00992798"/>
    <w:rsid w:val="00992B4C"/>
    <w:rsid w:val="00994597"/>
    <w:rsid w:val="009948C3"/>
    <w:rsid w:val="009960CF"/>
    <w:rsid w:val="00996951"/>
    <w:rsid w:val="00996FA7"/>
    <w:rsid w:val="009A1C0F"/>
    <w:rsid w:val="009A20CA"/>
    <w:rsid w:val="009A2616"/>
    <w:rsid w:val="009A366B"/>
    <w:rsid w:val="009A56FF"/>
    <w:rsid w:val="009A77D4"/>
    <w:rsid w:val="009A7E53"/>
    <w:rsid w:val="009B4C0D"/>
    <w:rsid w:val="009B7898"/>
    <w:rsid w:val="009C16D5"/>
    <w:rsid w:val="009C3C91"/>
    <w:rsid w:val="009C45E7"/>
    <w:rsid w:val="009C4811"/>
    <w:rsid w:val="009C7610"/>
    <w:rsid w:val="009C7A8C"/>
    <w:rsid w:val="009D5BDD"/>
    <w:rsid w:val="009E02DB"/>
    <w:rsid w:val="009E0B64"/>
    <w:rsid w:val="009E2DBA"/>
    <w:rsid w:val="009E4B6F"/>
    <w:rsid w:val="009E57D7"/>
    <w:rsid w:val="009F1176"/>
    <w:rsid w:val="009F1591"/>
    <w:rsid w:val="009F4786"/>
    <w:rsid w:val="009F5CD9"/>
    <w:rsid w:val="009F60CA"/>
    <w:rsid w:val="009F6613"/>
    <w:rsid w:val="00A01E25"/>
    <w:rsid w:val="00A0408C"/>
    <w:rsid w:val="00A04F29"/>
    <w:rsid w:val="00A0562A"/>
    <w:rsid w:val="00A0620F"/>
    <w:rsid w:val="00A07982"/>
    <w:rsid w:val="00A1216C"/>
    <w:rsid w:val="00A14B4F"/>
    <w:rsid w:val="00A20BB7"/>
    <w:rsid w:val="00A220C9"/>
    <w:rsid w:val="00A22762"/>
    <w:rsid w:val="00A23E65"/>
    <w:rsid w:val="00A2663F"/>
    <w:rsid w:val="00A26EC9"/>
    <w:rsid w:val="00A277A4"/>
    <w:rsid w:val="00A303D3"/>
    <w:rsid w:val="00A30E63"/>
    <w:rsid w:val="00A3215C"/>
    <w:rsid w:val="00A336B4"/>
    <w:rsid w:val="00A33D3D"/>
    <w:rsid w:val="00A34BD9"/>
    <w:rsid w:val="00A34E50"/>
    <w:rsid w:val="00A3609C"/>
    <w:rsid w:val="00A37A40"/>
    <w:rsid w:val="00A44498"/>
    <w:rsid w:val="00A47E41"/>
    <w:rsid w:val="00A505AD"/>
    <w:rsid w:val="00A517A4"/>
    <w:rsid w:val="00A5264A"/>
    <w:rsid w:val="00A54F8E"/>
    <w:rsid w:val="00A5540B"/>
    <w:rsid w:val="00A5615F"/>
    <w:rsid w:val="00A5619F"/>
    <w:rsid w:val="00A56985"/>
    <w:rsid w:val="00A5776E"/>
    <w:rsid w:val="00A61187"/>
    <w:rsid w:val="00A63E07"/>
    <w:rsid w:val="00A67FB7"/>
    <w:rsid w:val="00A70303"/>
    <w:rsid w:val="00A70A9A"/>
    <w:rsid w:val="00A71BC0"/>
    <w:rsid w:val="00A73025"/>
    <w:rsid w:val="00A7335A"/>
    <w:rsid w:val="00A745B0"/>
    <w:rsid w:val="00A7502D"/>
    <w:rsid w:val="00A814BF"/>
    <w:rsid w:val="00A82525"/>
    <w:rsid w:val="00A82A50"/>
    <w:rsid w:val="00A8408B"/>
    <w:rsid w:val="00A8555E"/>
    <w:rsid w:val="00A8690D"/>
    <w:rsid w:val="00A86AB9"/>
    <w:rsid w:val="00A86D2D"/>
    <w:rsid w:val="00A93D78"/>
    <w:rsid w:val="00A94F40"/>
    <w:rsid w:val="00A95863"/>
    <w:rsid w:val="00A96AA4"/>
    <w:rsid w:val="00AA2F14"/>
    <w:rsid w:val="00AA314A"/>
    <w:rsid w:val="00AA3C89"/>
    <w:rsid w:val="00AA3EB7"/>
    <w:rsid w:val="00AA5D80"/>
    <w:rsid w:val="00AB32AD"/>
    <w:rsid w:val="00AB348F"/>
    <w:rsid w:val="00AB5307"/>
    <w:rsid w:val="00AB60D7"/>
    <w:rsid w:val="00AB6E9E"/>
    <w:rsid w:val="00AB74AB"/>
    <w:rsid w:val="00AC12AA"/>
    <w:rsid w:val="00AC3573"/>
    <w:rsid w:val="00AC3AB9"/>
    <w:rsid w:val="00AC3C90"/>
    <w:rsid w:val="00AC4BED"/>
    <w:rsid w:val="00AC6C03"/>
    <w:rsid w:val="00AD1B3D"/>
    <w:rsid w:val="00AD3DD6"/>
    <w:rsid w:val="00AD40D4"/>
    <w:rsid w:val="00AD48AD"/>
    <w:rsid w:val="00AD4BD0"/>
    <w:rsid w:val="00AD57C1"/>
    <w:rsid w:val="00AE0025"/>
    <w:rsid w:val="00AE0166"/>
    <w:rsid w:val="00AE1B18"/>
    <w:rsid w:val="00AE1F8B"/>
    <w:rsid w:val="00AE372C"/>
    <w:rsid w:val="00AF2795"/>
    <w:rsid w:val="00AF32F7"/>
    <w:rsid w:val="00AF35F8"/>
    <w:rsid w:val="00AF3A1F"/>
    <w:rsid w:val="00AF4BBF"/>
    <w:rsid w:val="00AF5B58"/>
    <w:rsid w:val="00AF6281"/>
    <w:rsid w:val="00AF6532"/>
    <w:rsid w:val="00B023C6"/>
    <w:rsid w:val="00B03A77"/>
    <w:rsid w:val="00B03D01"/>
    <w:rsid w:val="00B04718"/>
    <w:rsid w:val="00B05AA8"/>
    <w:rsid w:val="00B07C05"/>
    <w:rsid w:val="00B108B2"/>
    <w:rsid w:val="00B1139B"/>
    <w:rsid w:val="00B118E2"/>
    <w:rsid w:val="00B12C4E"/>
    <w:rsid w:val="00B14BE7"/>
    <w:rsid w:val="00B1644E"/>
    <w:rsid w:val="00B16D48"/>
    <w:rsid w:val="00B1799F"/>
    <w:rsid w:val="00B202BE"/>
    <w:rsid w:val="00B20B0E"/>
    <w:rsid w:val="00B21EC8"/>
    <w:rsid w:val="00B221DD"/>
    <w:rsid w:val="00B23648"/>
    <w:rsid w:val="00B272B7"/>
    <w:rsid w:val="00B3201B"/>
    <w:rsid w:val="00B36867"/>
    <w:rsid w:val="00B401B4"/>
    <w:rsid w:val="00B41492"/>
    <w:rsid w:val="00B44014"/>
    <w:rsid w:val="00B4490F"/>
    <w:rsid w:val="00B45363"/>
    <w:rsid w:val="00B47DFF"/>
    <w:rsid w:val="00B529A2"/>
    <w:rsid w:val="00B545CE"/>
    <w:rsid w:val="00B54CDA"/>
    <w:rsid w:val="00B56B50"/>
    <w:rsid w:val="00B570D3"/>
    <w:rsid w:val="00B57612"/>
    <w:rsid w:val="00B6040B"/>
    <w:rsid w:val="00B607CA"/>
    <w:rsid w:val="00B60D5D"/>
    <w:rsid w:val="00B615CF"/>
    <w:rsid w:val="00B62544"/>
    <w:rsid w:val="00B62B04"/>
    <w:rsid w:val="00B6593A"/>
    <w:rsid w:val="00B66642"/>
    <w:rsid w:val="00B667D4"/>
    <w:rsid w:val="00B700AE"/>
    <w:rsid w:val="00B70C46"/>
    <w:rsid w:val="00B70F22"/>
    <w:rsid w:val="00B73354"/>
    <w:rsid w:val="00B745B6"/>
    <w:rsid w:val="00B75E15"/>
    <w:rsid w:val="00B771A0"/>
    <w:rsid w:val="00B77C89"/>
    <w:rsid w:val="00B81238"/>
    <w:rsid w:val="00B81F10"/>
    <w:rsid w:val="00B82494"/>
    <w:rsid w:val="00B832AC"/>
    <w:rsid w:val="00B840C8"/>
    <w:rsid w:val="00B84517"/>
    <w:rsid w:val="00B871C9"/>
    <w:rsid w:val="00B9059C"/>
    <w:rsid w:val="00B915C3"/>
    <w:rsid w:val="00B915C9"/>
    <w:rsid w:val="00B94249"/>
    <w:rsid w:val="00B95EFF"/>
    <w:rsid w:val="00BA0681"/>
    <w:rsid w:val="00BA1C97"/>
    <w:rsid w:val="00BA2CFC"/>
    <w:rsid w:val="00BA36D1"/>
    <w:rsid w:val="00BA6860"/>
    <w:rsid w:val="00BA6E71"/>
    <w:rsid w:val="00BB1054"/>
    <w:rsid w:val="00BB1D7B"/>
    <w:rsid w:val="00BB224D"/>
    <w:rsid w:val="00BB2721"/>
    <w:rsid w:val="00BB3D47"/>
    <w:rsid w:val="00BB3D4F"/>
    <w:rsid w:val="00BB3D85"/>
    <w:rsid w:val="00BB40FD"/>
    <w:rsid w:val="00BB4424"/>
    <w:rsid w:val="00BB690C"/>
    <w:rsid w:val="00BB749D"/>
    <w:rsid w:val="00BB7974"/>
    <w:rsid w:val="00BC253B"/>
    <w:rsid w:val="00BC32C8"/>
    <w:rsid w:val="00BC4738"/>
    <w:rsid w:val="00BC5129"/>
    <w:rsid w:val="00BC5145"/>
    <w:rsid w:val="00BC5C76"/>
    <w:rsid w:val="00BD065F"/>
    <w:rsid w:val="00BD1486"/>
    <w:rsid w:val="00BD3260"/>
    <w:rsid w:val="00BD37D0"/>
    <w:rsid w:val="00BD4298"/>
    <w:rsid w:val="00BD4685"/>
    <w:rsid w:val="00BD64DA"/>
    <w:rsid w:val="00BE20B4"/>
    <w:rsid w:val="00BE31FD"/>
    <w:rsid w:val="00BF06E4"/>
    <w:rsid w:val="00BF16A7"/>
    <w:rsid w:val="00BF2F66"/>
    <w:rsid w:val="00BF4D3B"/>
    <w:rsid w:val="00BF53B6"/>
    <w:rsid w:val="00BF5614"/>
    <w:rsid w:val="00BF5C8E"/>
    <w:rsid w:val="00BF75E2"/>
    <w:rsid w:val="00C0020C"/>
    <w:rsid w:val="00C0080B"/>
    <w:rsid w:val="00C0200D"/>
    <w:rsid w:val="00C0318A"/>
    <w:rsid w:val="00C03700"/>
    <w:rsid w:val="00C04C70"/>
    <w:rsid w:val="00C05E09"/>
    <w:rsid w:val="00C05EC8"/>
    <w:rsid w:val="00C07B77"/>
    <w:rsid w:val="00C1033F"/>
    <w:rsid w:val="00C12297"/>
    <w:rsid w:val="00C16888"/>
    <w:rsid w:val="00C16F16"/>
    <w:rsid w:val="00C20784"/>
    <w:rsid w:val="00C21789"/>
    <w:rsid w:val="00C21F92"/>
    <w:rsid w:val="00C22EDA"/>
    <w:rsid w:val="00C22F4E"/>
    <w:rsid w:val="00C230C0"/>
    <w:rsid w:val="00C24ED7"/>
    <w:rsid w:val="00C25699"/>
    <w:rsid w:val="00C278D2"/>
    <w:rsid w:val="00C3172C"/>
    <w:rsid w:val="00C33836"/>
    <w:rsid w:val="00C403D4"/>
    <w:rsid w:val="00C404D5"/>
    <w:rsid w:val="00C4277C"/>
    <w:rsid w:val="00C432A4"/>
    <w:rsid w:val="00C440C9"/>
    <w:rsid w:val="00C44F16"/>
    <w:rsid w:val="00C46988"/>
    <w:rsid w:val="00C469F6"/>
    <w:rsid w:val="00C46E9F"/>
    <w:rsid w:val="00C47350"/>
    <w:rsid w:val="00C539DD"/>
    <w:rsid w:val="00C54390"/>
    <w:rsid w:val="00C61D86"/>
    <w:rsid w:val="00C61FD8"/>
    <w:rsid w:val="00C62A7F"/>
    <w:rsid w:val="00C63ADB"/>
    <w:rsid w:val="00C67D7D"/>
    <w:rsid w:val="00C71131"/>
    <w:rsid w:val="00C72FEE"/>
    <w:rsid w:val="00C80213"/>
    <w:rsid w:val="00C83044"/>
    <w:rsid w:val="00C83196"/>
    <w:rsid w:val="00C835EE"/>
    <w:rsid w:val="00C8431A"/>
    <w:rsid w:val="00C848BD"/>
    <w:rsid w:val="00C8530D"/>
    <w:rsid w:val="00C90CEA"/>
    <w:rsid w:val="00C93A0A"/>
    <w:rsid w:val="00C94F3D"/>
    <w:rsid w:val="00C96AD0"/>
    <w:rsid w:val="00CA01C6"/>
    <w:rsid w:val="00CA04EA"/>
    <w:rsid w:val="00CA21C2"/>
    <w:rsid w:val="00CA3C0B"/>
    <w:rsid w:val="00CA4172"/>
    <w:rsid w:val="00CA4307"/>
    <w:rsid w:val="00CA6013"/>
    <w:rsid w:val="00CA620D"/>
    <w:rsid w:val="00CA624C"/>
    <w:rsid w:val="00CA6FB4"/>
    <w:rsid w:val="00CB0699"/>
    <w:rsid w:val="00CB12A5"/>
    <w:rsid w:val="00CB1942"/>
    <w:rsid w:val="00CB2F84"/>
    <w:rsid w:val="00CB3C4D"/>
    <w:rsid w:val="00CB5B60"/>
    <w:rsid w:val="00CB6D73"/>
    <w:rsid w:val="00CB76AF"/>
    <w:rsid w:val="00CC1645"/>
    <w:rsid w:val="00CC1FF6"/>
    <w:rsid w:val="00CC58FB"/>
    <w:rsid w:val="00CC5919"/>
    <w:rsid w:val="00CC5C44"/>
    <w:rsid w:val="00CC63EC"/>
    <w:rsid w:val="00CD1FE1"/>
    <w:rsid w:val="00CD22F7"/>
    <w:rsid w:val="00CD5506"/>
    <w:rsid w:val="00CD5915"/>
    <w:rsid w:val="00CE0399"/>
    <w:rsid w:val="00CE4950"/>
    <w:rsid w:val="00CE5493"/>
    <w:rsid w:val="00CE5B60"/>
    <w:rsid w:val="00CE5F9A"/>
    <w:rsid w:val="00CE68A3"/>
    <w:rsid w:val="00CF0CBF"/>
    <w:rsid w:val="00CF0D4B"/>
    <w:rsid w:val="00CF269F"/>
    <w:rsid w:val="00CF2738"/>
    <w:rsid w:val="00CF7308"/>
    <w:rsid w:val="00D03AB1"/>
    <w:rsid w:val="00D0445E"/>
    <w:rsid w:val="00D047A6"/>
    <w:rsid w:val="00D05EAB"/>
    <w:rsid w:val="00D07CAD"/>
    <w:rsid w:val="00D13600"/>
    <w:rsid w:val="00D13F3E"/>
    <w:rsid w:val="00D16270"/>
    <w:rsid w:val="00D200A1"/>
    <w:rsid w:val="00D2011A"/>
    <w:rsid w:val="00D23B2D"/>
    <w:rsid w:val="00D303E9"/>
    <w:rsid w:val="00D321E9"/>
    <w:rsid w:val="00D32921"/>
    <w:rsid w:val="00D32A47"/>
    <w:rsid w:val="00D33161"/>
    <w:rsid w:val="00D342F4"/>
    <w:rsid w:val="00D345D3"/>
    <w:rsid w:val="00D35126"/>
    <w:rsid w:val="00D35AFF"/>
    <w:rsid w:val="00D36F2D"/>
    <w:rsid w:val="00D40A75"/>
    <w:rsid w:val="00D40B65"/>
    <w:rsid w:val="00D42715"/>
    <w:rsid w:val="00D436F1"/>
    <w:rsid w:val="00D43736"/>
    <w:rsid w:val="00D438F2"/>
    <w:rsid w:val="00D43D1E"/>
    <w:rsid w:val="00D44391"/>
    <w:rsid w:val="00D4495E"/>
    <w:rsid w:val="00D4643B"/>
    <w:rsid w:val="00D47D94"/>
    <w:rsid w:val="00D502FF"/>
    <w:rsid w:val="00D505BE"/>
    <w:rsid w:val="00D512CB"/>
    <w:rsid w:val="00D51333"/>
    <w:rsid w:val="00D5165B"/>
    <w:rsid w:val="00D51A29"/>
    <w:rsid w:val="00D5202E"/>
    <w:rsid w:val="00D53DD2"/>
    <w:rsid w:val="00D5757E"/>
    <w:rsid w:val="00D57BA6"/>
    <w:rsid w:val="00D63EF8"/>
    <w:rsid w:val="00D65857"/>
    <w:rsid w:val="00D7049B"/>
    <w:rsid w:val="00D720D8"/>
    <w:rsid w:val="00D739B0"/>
    <w:rsid w:val="00D74EF1"/>
    <w:rsid w:val="00D76239"/>
    <w:rsid w:val="00D76A9C"/>
    <w:rsid w:val="00D76E93"/>
    <w:rsid w:val="00D80C59"/>
    <w:rsid w:val="00D82DCD"/>
    <w:rsid w:val="00D83683"/>
    <w:rsid w:val="00D9235B"/>
    <w:rsid w:val="00D92486"/>
    <w:rsid w:val="00D93006"/>
    <w:rsid w:val="00D9457E"/>
    <w:rsid w:val="00D95ABB"/>
    <w:rsid w:val="00D967E7"/>
    <w:rsid w:val="00D97D33"/>
    <w:rsid w:val="00DA02C6"/>
    <w:rsid w:val="00DA06F8"/>
    <w:rsid w:val="00DA220B"/>
    <w:rsid w:val="00DA2BCA"/>
    <w:rsid w:val="00DA3BCE"/>
    <w:rsid w:val="00DA48C6"/>
    <w:rsid w:val="00DA5534"/>
    <w:rsid w:val="00DA7293"/>
    <w:rsid w:val="00DA7BB4"/>
    <w:rsid w:val="00DB00CC"/>
    <w:rsid w:val="00DB1766"/>
    <w:rsid w:val="00DB1E91"/>
    <w:rsid w:val="00DB2B71"/>
    <w:rsid w:val="00DB32EC"/>
    <w:rsid w:val="00DB3CF7"/>
    <w:rsid w:val="00DB444A"/>
    <w:rsid w:val="00DB59DB"/>
    <w:rsid w:val="00DB5F07"/>
    <w:rsid w:val="00DB688E"/>
    <w:rsid w:val="00DC4278"/>
    <w:rsid w:val="00DC49CF"/>
    <w:rsid w:val="00DC55D3"/>
    <w:rsid w:val="00DC70B5"/>
    <w:rsid w:val="00DC7FBD"/>
    <w:rsid w:val="00DD20CE"/>
    <w:rsid w:val="00DD2BE4"/>
    <w:rsid w:val="00DD32D0"/>
    <w:rsid w:val="00DD3381"/>
    <w:rsid w:val="00DD672E"/>
    <w:rsid w:val="00DD6DFF"/>
    <w:rsid w:val="00DD714B"/>
    <w:rsid w:val="00DE051C"/>
    <w:rsid w:val="00DE0D3F"/>
    <w:rsid w:val="00DE17E4"/>
    <w:rsid w:val="00DE39D8"/>
    <w:rsid w:val="00DE46CB"/>
    <w:rsid w:val="00DE57DA"/>
    <w:rsid w:val="00DE6246"/>
    <w:rsid w:val="00DE639E"/>
    <w:rsid w:val="00DF3DEA"/>
    <w:rsid w:val="00DF6517"/>
    <w:rsid w:val="00DF6C3B"/>
    <w:rsid w:val="00DF762A"/>
    <w:rsid w:val="00E00D10"/>
    <w:rsid w:val="00E02AAA"/>
    <w:rsid w:val="00E03585"/>
    <w:rsid w:val="00E041C6"/>
    <w:rsid w:val="00E07C7F"/>
    <w:rsid w:val="00E07F3C"/>
    <w:rsid w:val="00E108D4"/>
    <w:rsid w:val="00E13343"/>
    <w:rsid w:val="00E1348C"/>
    <w:rsid w:val="00E135D3"/>
    <w:rsid w:val="00E17453"/>
    <w:rsid w:val="00E2078D"/>
    <w:rsid w:val="00E207C8"/>
    <w:rsid w:val="00E21A8D"/>
    <w:rsid w:val="00E23641"/>
    <w:rsid w:val="00E243B5"/>
    <w:rsid w:val="00E256C5"/>
    <w:rsid w:val="00E25CAF"/>
    <w:rsid w:val="00E26053"/>
    <w:rsid w:val="00E2660A"/>
    <w:rsid w:val="00E27336"/>
    <w:rsid w:val="00E2797B"/>
    <w:rsid w:val="00E338FF"/>
    <w:rsid w:val="00E35695"/>
    <w:rsid w:val="00E35F07"/>
    <w:rsid w:val="00E37404"/>
    <w:rsid w:val="00E40C5C"/>
    <w:rsid w:val="00E41647"/>
    <w:rsid w:val="00E42D9B"/>
    <w:rsid w:val="00E45712"/>
    <w:rsid w:val="00E46431"/>
    <w:rsid w:val="00E47202"/>
    <w:rsid w:val="00E472AC"/>
    <w:rsid w:val="00E50A29"/>
    <w:rsid w:val="00E51646"/>
    <w:rsid w:val="00E5694C"/>
    <w:rsid w:val="00E600B2"/>
    <w:rsid w:val="00E614BB"/>
    <w:rsid w:val="00E63726"/>
    <w:rsid w:val="00E64760"/>
    <w:rsid w:val="00E6550E"/>
    <w:rsid w:val="00E65943"/>
    <w:rsid w:val="00E65DB3"/>
    <w:rsid w:val="00E66109"/>
    <w:rsid w:val="00E724FE"/>
    <w:rsid w:val="00E7585C"/>
    <w:rsid w:val="00E75F76"/>
    <w:rsid w:val="00E81DDC"/>
    <w:rsid w:val="00E83033"/>
    <w:rsid w:val="00E83BDD"/>
    <w:rsid w:val="00E8660B"/>
    <w:rsid w:val="00E86807"/>
    <w:rsid w:val="00E91FF3"/>
    <w:rsid w:val="00E9257B"/>
    <w:rsid w:val="00E93B09"/>
    <w:rsid w:val="00E94096"/>
    <w:rsid w:val="00E9428B"/>
    <w:rsid w:val="00E9515C"/>
    <w:rsid w:val="00E95193"/>
    <w:rsid w:val="00EA0CB8"/>
    <w:rsid w:val="00EA1E62"/>
    <w:rsid w:val="00EA365E"/>
    <w:rsid w:val="00EA458F"/>
    <w:rsid w:val="00EA61B3"/>
    <w:rsid w:val="00EA7E2E"/>
    <w:rsid w:val="00EB3C33"/>
    <w:rsid w:val="00EB435E"/>
    <w:rsid w:val="00EB58BD"/>
    <w:rsid w:val="00EB5939"/>
    <w:rsid w:val="00EB5DDE"/>
    <w:rsid w:val="00EB7E8C"/>
    <w:rsid w:val="00EC30FA"/>
    <w:rsid w:val="00EC3C07"/>
    <w:rsid w:val="00EC4C7E"/>
    <w:rsid w:val="00EC7E43"/>
    <w:rsid w:val="00ED458C"/>
    <w:rsid w:val="00ED50E4"/>
    <w:rsid w:val="00ED514A"/>
    <w:rsid w:val="00EE56A5"/>
    <w:rsid w:val="00EE7B4D"/>
    <w:rsid w:val="00EE7B60"/>
    <w:rsid w:val="00EF201C"/>
    <w:rsid w:val="00EF22B8"/>
    <w:rsid w:val="00EF23DF"/>
    <w:rsid w:val="00EF5042"/>
    <w:rsid w:val="00EF606B"/>
    <w:rsid w:val="00F0034B"/>
    <w:rsid w:val="00F01793"/>
    <w:rsid w:val="00F0188D"/>
    <w:rsid w:val="00F032C1"/>
    <w:rsid w:val="00F038AC"/>
    <w:rsid w:val="00F14BA3"/>
    <w:rsid w:val="00F1546E"/>
    <w:rsid w:val="00F16E71"/>
    <w:rsid w:val="00F1747D"/>
    <w:rsid w:val="00F179EF"/>
    <w:rsid w:val="00F20413"/>
    <w:rsid w:val="00F221BB"/>
    <w:rsid w:val="00F241F6"/>
    <w:rsid w:val="00F244D1"/>
    <w:rsid w:val="00F25296"/>
    <w:rsid w:val="00F259E9"/>
    <w:rsid w:val="00F25E8D"/>
    <w:rsid w:val="00F26C6E"/>
    <w:rsid w:val="00F31B60"/>
    <w:rsid w:val="00F327DF"/>
    <w:rsid w:val="00F3309E"/>
    <w:rsid w:val="00F345C8"/>
    <w:rsid w:val="00F364C2"/>
    <w:rsid w:val="00F42CF3"/>
    <w:rsid w:val="00F440A4"/>
    <w:rsid w:val="00F44378"/>
    <w:rsid w:val="00F45CCC"/>
    <w:rsid w:val="00F4600E"/>
    <w:rsid w:val="00F50325"/>
    <w:rsid w:val="00F507D0"/>
    <w:rsid w:val="00F50B22"/>
    <w:rsid w:val="00F51FEA"/>
    <w:rsid w:val="00F5390A"/>
    <w:rsid w:val="00F547D4"/>
    <w:rsid w:val="00F55963"/>
    <w:rsid w:val="00F55EC0"/>
    <w:rsid w:val="00F61266"/>
    <w:rsid w:val="00F61CCE"/>
    <w:rsid w:val="00F62193"/>
    <w:rsid w:val="00F6232F"/>
    <w:rsid w:val="00F63A2B"/>
    <w:rsid w:val="00F656DC"/>
    <w:rsid w:val="00F65BFC"/>
    <w:rsid w:val="00F66934"/>
    <w:rsid w:val="00F6698A"/>
    <w:rsid w:val="00F669A8"/>
    <w:rsid w:val="00F67134"/>
    <w:rsid w:val="00F674DB"/>
    <w:rsid w:val="00F71414"/>
    <w:rsid w:val="00F73F4F"/>
    <w:rsid w:val="00F75F83"/>
    <w:rsid w:val="00F75FED"/>
    <w:rsid w:val="00F763A1"/>
    <w:rsid w:val="00F806CB"/>
    <w:rsid w:val="00F80E66"/>
    <w:rsid w:val="00F8171A"/>
    <w:rsid w:val="00F818B8"/>
    <w:rsid w:val="00F84DFB"/>
    <w:rsid w:val="00F85840"/>
    <w:rsid w:val="00F86495"/>
    <w:rsid w:val="00F87B44"/>
    <w:rsid w:val="00F9080A"/>
    <w:rsid w:val="00F91FDC"/>
    <w:rsid w:val="00F934DA"/>
    <w:rsid w:val="00F942E1"/>
    <w:rsid w:val="00F94DC7"/>
    <w:rsid w:val="00F978C9"/>
    <w:rsid w:val="00FA2689"/>
    <w:rsid w:val="00FA5011"/>
    <w:rsid w:val="00FA5622"/>
    <w:rsid w:val="00FA5BE9"/>
    <w:rsid w:val="00FA6AF5"/>
    <w:rsid w:val="00FB34C8"/>
    <w:rsid w:val="00FB74AF"/>
    <w:rsid w:val="00FB7719"/>
    <w:rsid w:val="00FB77E2"/>
    <w:rsid w:val="00FB7DED"/>
    <w:rsid w:val="00FC0258"/>
    <w:rsid w:val="00FC1438"/>
    <w:rsid w:val="00FC1914"/>
    <w:rsid w:val="00FC1D8B"/>
    <w:rsid w:val="00FC2C88"/>
    <w:rsid w:val="00FC39C8"/>
    <w:rsid w:val="00FC44A0"/>
    <w:rsid w:val="00FC49C9"/>
    <w:rsid w:val="00FC5132"/>
    <w:rsid w:val="00FC563B"/>
    <w:rsid w:val="00FC5DE5"/>
    <w:rsid w:val="00FC769B"/>
    <w:rsid w:val="00FC7D06"/>
    <w:rsid w:val="00FD1B7A"/>
    <w:rsid w:val="00FD2D77"/>
    <w:rsid w:val="00FD33FC"/>
    <w:rsid w:val="00FD494B"/>
    <w:rsid w:val="00FD7B75"/>
    <w:rsid w:val="00FE124F"/>
    <w:rsid w:val="00FE125C"/>
    <w:rsid w:val="00FE2A5A"/>
    <w:rsid w:val="00FE339C"/>
    <w:rsid w:val="00FE3A19"/>
    <w:rsid w:val="00FE4B5D"/>
    <w:rsid w:val="00FE6E5C"/>
    <w:rsid w:val="00FF0641"/>
    <w:rsid w:val="00FF10B0"/>
    <w:rsid w:val="00FF2327"/>
    <w:rsid w:val="00FF494B"/>
    <w:rsid w:val="00FF555F"/>
    <w:rsid w:val="00FF5F4E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CF404C"/>
  <w15:chartTrackingRefBased/>
  <w15:docId w15:val="{271B0AF7-A43D-4792-9BDE-D00C44CA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A4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08D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0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08D4"/>
    <w:rPr>
      <w:sz w:val="20"/>
      <w:szCs w:val="20"/>
    </w:rPr>
  </w:style>
  <w:style w:type="character" w:styleId="a7">
    <w:name w:val="Intense Emphasis"/>
    <w:basedOn w:val="a0"/>
    <w:uiPriority w:val="21"/>
    <w:qFormat/>
    <w:rsid w:val="00AF5B58"/>
    <w:rPr>
      <w:i/>
      <w:iCs/>
      <w:color w:val="5B9BD5" w:themeColor="accent1"/>
    </w:rPr>
  </w:style>
  <w:style w:type="paragraph" w:customStyle="1" w:styleId="EndNoteBibliographyTitle">
    <w:name w:val="EndNote Bibliography Title"/>
    <w:basedOn w:val="a"/>
    <w:link w:val="EndNoteBibliographyTitle0"/>
    <w:rsid w:val="009034B0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034B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034B0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9034B0"/>
    <w:rPr>
      <w:rFonts w:ascii="Times New Roman" w:hAnsi="Times New Roman" w:cs="Times New Roman"/>
      <w:noProof/>
    </w:rPr>
  </w:style>
  <w:style w:type="character" w:styleId="a8">
    <w:name w:val="Hyperlink"/>
    <w:basedOn w:val="a0"/>
    <w:uiPriority w:val="99"/>
    <w:unhideWhenUsed/>
    <w:rsid w:val="00B915C3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0C784F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C784F"/>
    <w:rPr>
      <w:rFonts w:ascii="Microsoft JhengHei UI" w:eastAsia="Microsoft JhengHei UI"/>
      <w:sz w:val="18"/>
      <w:szCs w:val="18"/>
    </w:rPr>
  </w:style>
  <w:style w:type="table" w:styleId="ab">
    <w:name w:val="Table Grid"/>
    <w:basedOn w:val="a1"/>
    <w:uiPriority w:val="39"/>
    <w:rsid w:val="00BF4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7B56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7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3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88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0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AB0EC-65D8-4510-980E-D5D3DD729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Ping Liu</dc:creator>
  <cp:keywords/>
  <dc:description/>
  <cp:lastModifiedBy>Hao-Ping Liu</cp:lastModifiedBy>
  <cp:revision>2</cp:revision>
  <dcterms:created xsi:type="dcterms:W3CDTF">2025-08-06T08:43:00Z</dcterms:created>
  <dcterms:modified xsi:type="dcterms:W3CDTF">2025-08-0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f01ff7350aa2df040e3e7dffbb7ceab2fba415aa865ec9d2481fd36c63860</vt:lpwstr>
  </property>
</Properties>
</file>